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41BB9" w14:textId="7F0F90F8" w:rsidR="00901735" w:rsidRDefault="00901735" w:rsidP="000A18A6">
      <w:pPr>
        <w:jc w:val="center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90173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upplementary Table 1.</w:t>
      </w:r>
      <w:r w:rsidRPr="00901735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 xml:space="preserve"> A l</w:t>
      </w:r>
      <w:r w:rsidRPr="0090173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ist of the genes related to </w:t>
      </w:r>
      <w:r w:rsidRPr="00901735">
        <w:rPr>
          <w:rFonts w:ascii="Times New Roman" w:hAnsi="Times New Roman"/>
          <w:b/>
          <w:bCs/>
          <w:color w:val="000000" w:themeColor="text1"/>
          <w:sz w:val="16"/>
          <w:szCs w:val="16"/>
        </w:rPr>
        <w:t>epithelial cell differentiation (GO:</w:t>
      </w:r>
      <w:r w:rsidRPr="00901735">
        <w:rPr>
          <w:rFonts w:ascii="Times New Roman" w:hAnsi="Times New Roman" w:hint="eastAsia"/>
          <w:b/>
          <w:bCs/>
          <w:color w:val="000000" w:themeColor="text1"/>
          <w:sz w:val="16"/>
          <w:szCs w:val="16"/>
        </w:rPr>
        <w:t xml:space="preserve"> </w:t>
      </w:r>
      <w:r w:rsidRPr="00901735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0030855)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.</w:t>
      </w:r>
    </w:p>
    <w:tbl>
      <w:tblPr>
        <w:tblW w:w="12088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7"/>
        <w:gridCol w:w="1079"/>
        <w:gridCol w:w="4751"/>
        <w:gridCol w:w="3663"/>
        <w:gridCol w:w="1548"/>
      </w:tblGrid>
      <w:tr w:rsidR="00777DB5" w:rsidRPr="007D6FB1" w14:paraId="68AB927C" w14:textId="77777777" w:rsidTr="00D57F58">
        <w:trPr>
          <w:trHeight w:val="648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444E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Prob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6FDA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E06D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Gene Nam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9475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Comparison Log Ratio (nonresponder vs. responder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24B2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 xml:space="preserve">Comparison </w:t>
            </w:r>
            <w:r w:rsidRPr="007D6FB1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D6FB1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777DB5" w:rsidRPr="007D6FB1" w14:paraId="71769E51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8660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7965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D6DB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NEUROG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826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neurogenin 3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5489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C371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003</w:t>
            </w:r>
          </w:p>
        </w:tc>
      </w:tr>
      <w:tr w:rsidR="00777DB5" w:rsidRPr="007D6FB1" w14:paraId="2100AEC0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7937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9799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337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DHRS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E34E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dehydrogenase/reductase (SDR family) member 9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F736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95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9E39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035</w:t>
            </w:r>
          </w:p>
        </w:tc>
      </w:tr>
      <w:tr w:rsidR="00777DB5" w:rsidRPr="007D6FB1" w14:paraId="752216B0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BE83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23952_x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7B5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DHRS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51B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dehydrogenase/reductase (SDR family) member 9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E118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3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5253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777DB5" w:rsidRPr="007D6FB1" w14:paraId="73881059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444A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24009_x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A984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DHRS9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169B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dehydrogenase/reductase (SDR family) member 9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F022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0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0831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77DB5" w:rsidRPr="007D6FB1" w14:paraId="56E838A0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0A49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1510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7858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LF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C267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74-like factor 3 (ets domain transcription factor; epithelial-specific )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BBC4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0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1995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242</w:t>
            </w:r>
          </w:p>
        </w:tc>
      </w:tr>
      <w:tr w:rsidR="00777DB5" w:rsidRPr="007D6FB1" w14:paraId="70937D26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479D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4451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24AE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ZD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0E77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rizzled homolog 1 (Drosophila)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AA40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0382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8818</w:t>
            </w:r>
          </w:p>
        </w:tc>
      </w:tr>
      <w:tr w:rsidR="00777DB5" w:rsidRPr="007D6FB1" w14:paraId="4E9837DC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FC5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4452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4271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ZD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CDE9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rizzled homolog 1 (Drosophila)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037D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11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B3D2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752</w:t>
            </w:r>
          </w:p>
        </w:tc>
      </w:tr>
      <w:tr w:rsidR="00777DB5" w:rsidRPr="007D6FB1" w14:paraId="434647E4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D215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4667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3D54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OXA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A738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orkhead box A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D1CE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9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AA18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7647</w:t>
            </w:r>
          </w:p>
        </w:tc>
      </w:tr>
      <w:tr w:rsidR="00777DB5" w:rsidRPr="007D6FB1" w14:paraId="18E35244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C240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5185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1BF2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SPINK5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CEC8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serine peptidase inhibitor; Kazal type 5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AD84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86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7925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349</w:t>
            </w:r>
          </w:p>
        </w:tc>
      </w:tr>
      <w:tr w:rsidR="00777DB5" w:rsidRPr="007D6FB1" w14:paraId="291D08C0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BBAA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5817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551A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SIX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B94F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SIX homeobox 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F6FF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03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72AC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5091</w:t>
            </w:r>
          </w:p>
        </w:tc>
      </w:tr>
      <w:tr w:rsidR="00777DB5" w:rsidRPr="007D6FB1" w14:paraId="307D76DA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868A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6300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3F56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PTHLH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B2F6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parathyroid hormone-like hormon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76B7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05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FAF5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578</w:t>
            </w:r>
          </w:p>
        </w:tc>
      </w:tr>
      <w:tr w:rsidR="00777DB5" w:rsidRPr="007D6FB1" w14:paraId="0F840279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479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6771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1146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UPK3A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8FF5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uroplakin 3A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88A4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EDD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862</w:t>
            </w:r>
          </w:p>
        </w:tc>
      </w:tr>
      <w:tr w:rsidR="00777DB5" w:rsidRPr="007D6FB1" w14:paraId="57874233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9BCB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7826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B1A9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ID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5DF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inhibitor of DNA binding 3; dominant negative helix-loop-helix protein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723A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9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E147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505</w:t>
            </w:r>
          </w:p>
        </w:tc>
      </w:tr>
      <w:tr w:rsidR="00777DB5" w:rsidRPr="007D6FB1" w14:paraId="3B9DD226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7D75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7862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707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UPK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9564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uroplakin 2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12F6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00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6E51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8839</w:t>
            </w:r>
          </w:p>
        </w:tc>
      </w:tr>
      <w:tr w:rsidR="00777DB5" w:rsidRPr="007D6FB1" w14:paraId="6467459D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C28A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8250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ED98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DMBT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A24E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deleted in malignant brain tumors 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6C1E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02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9650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9441</w:t>
            </w:r>
          </w:p>
        </w:tc>
      </w:tr>
      <w:tr w:rsidR="00777DB5" w:rsidRPr="007D6FB1" w14:paraId="0A5FE34C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DF8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08510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5F8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72C0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peroxisome proliferator-activated receptor gamma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F104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0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E1F2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49</w:t>
            </w:r>
          </w:p>
        </w:tc>
      </w:tr>
      <w:tr w:rsidR="00777DB5" w:rsidRPr="007D6FB1" w14:paraId="526EC6B3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A10B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0064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F2F2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UPK1B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007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uroplakin 1B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7554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08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104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4921</w:t>
            </w:r>
          </w:p>
        </w:tc>
      </w:tr>
      <w:tr w:rsidR="00777DB5" w:rsidRPr="007D6FB1" w14:paraId="35C58C01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AF78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0065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84C2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UPK1B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CB30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uroplakin 1B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B991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12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D44D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63</w:t>
            </w:r>
          </w:p>
        </w:tc>
      </w:tr>
      <w:tr w:rsidR="00777DB5" w:rsidRPr="007D6FB1" w14:paraId="37A9B629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C9C4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0103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860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OXA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149A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orkhead box A2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16BC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0C62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966</w:t>
            </w:r>
          </w:p>
        </w:tc>
      </w:tr>
      <w:tr w:rsidR="00777DB5" w:rsidRPr="007D6FB1" w14:paraId="05659ED2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2355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0220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1E97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ZD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4ED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rizzled homolog 2 (Drosophila)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3D1E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02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70A7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9252</w:t>
            </w:r>
          </w:p>
        </w:tc>
      </w:tr>
      <w:tr w:rsidR="00777DB5" w:rsidRPr="007D6FB1" w14:paraId="3832E22F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A433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lastRenderedPageBreak/>
              <w:t>210355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FE10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PTHLH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74DD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parathyroid hormone-like hormon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464F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02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20A3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8927</w:t>
            </w:r>
          </w:p>
        </w:tc>
      </w:tr>
      <w:tr w:rsidR="00777DB5" w:rsidRPr="007D6FB1" w14:paraId="768DEE50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FE2B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0827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69F9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LF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51B1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74-like factor 3 (ets domain transcription factor; epithelial-specific )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E426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1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2831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699</w:t>
            </w:r>
          </w:p>
        </w:tc>
      </w:tr>
      <w:tr w:rsidR="00777DB5" w:rsidRPr="007D6FB1" w14:paraId="1E1F52F9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F7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1756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EB98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PTHLH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EDFF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parathyroid hormone-like hormone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5049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13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FC13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359</w:t>
            </w:r>
          </w:p>
        </w:tc>
      </w:tr>
      <w:tr w:rsidR="00777DB5" w:rsidRPr="007D6FB1" w14:paraId="50761260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EDC7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3240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C488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KRT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7C0E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keratin 4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1F71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3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23B7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5262</w:t>
            </w:r>
          </w:p>
        </w:tc>
      </w:tr>
      <w:tr w:rsidR="00777DB5" w:rsidRPr="007D6FB1" w14:paraId="728C50A7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C01E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4312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3788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OXA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472E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orkhead box A2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8355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0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22A0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9692</w:t>
            </w:r>
          </w:p>
        </w:tc>
      </w:tr>
      <w:tr w:rsidR="00777DB5" w:rsidRPr="007D6FB1" w14:paraId="28241A10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12AE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4399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4200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KRT4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DAF5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Keratin 4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C47D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01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E74B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7428</w:t>
            </w:r>
          </w:p>
        </w:tc>
      </w:tr>
      <w:tr w:rsidR="00777DB5" w:rsidRPr="007D6FB1" w14:paraId="50674DD2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AE49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4624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CB29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UPK1A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B6EB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uroplakin 1A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12BE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4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AD6E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5087</w:t>
            </w:r>
          </w:p>
        </w:tc>
      </w:tr>
      <w:tr w:rsidR="00777DB5" w:rsidRPr="007D6FB1" w14:paraId="5C68ECEE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4AAE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7325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C36F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KRT3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6B70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keratin 3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9A06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00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DF94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9636</w:t>
            </w:r>
          </w:p>
        </w:tc>
      </w:tr>
      <w:tr w:rsidR="00777DB5" w:rsidRPr="007D6FB1" w14:paraId="2D20C438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6132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9845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82DF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BARX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7856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BARX homeobox 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2E1E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0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1B8D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817</w:t>
            </w:r>
          </w:p>
        </w:tc>
      </w:tr>
      <w:tr w:rsidR="00777DB5" w:rsidRPr="007D6FB1" w14:paraId="4EBE0BB1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6392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19850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BFF6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HF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3E19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ts homologous facto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1720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22DC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7547</w:t>
            </w:r>
          </w:p>
        </w:tc>
      </w:tr>
      <w:tr w:rsidR="00777DB5" w:rsidRPr="007D6FB1" w14:paraId="3CDDCC76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60D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22932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D6C7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HF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57B4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ts homologous facto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4BD6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00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3A78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9581</w:t>
            </w:r>
          </w:p>
        </w:tc>
      </w:tr>
      <w:tr w:rsidR="00777DB5" w:rsidRPr="007D6FB1" w14:paraId="05059A7C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8D8E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24189_x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4D63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HF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AFC6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ts homologous facto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0C7B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37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A472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6001</w:t>
            </w:r>
          </w:p>
        </w:tc>
      </w:tr>
      <w:tr w:rsidR="00777DB5" w:rsidRPr="007D6FB1" w14:paraId="2BEA3959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3E32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25645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D204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HF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B2B9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ts homologous facto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6A28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8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940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7192</w:t>
            </w:r>
          </w:p>
        </w:tc>
      </w:tr>
      <w:tr w:rsidR="00777DB5" w:rsidRPr="007D6FB1" w14:paraId="626B582F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D0CA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28347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BDD5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SIX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7629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SIX homeobox 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DE4E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-0.04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4740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5884</w:t>
            </w:r>
          </w:p>
        </w:tc>
      </w:tr>
      <w:tr w:rsidR="00777DB5" w:rsidRPr="007D6FB1" w14:paraId="407CD028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FF88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30911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D2EF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SIX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DC15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SIX homeobox 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19DA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3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7C5C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5452</w:t>
            </w:r>
          </w:p>
        </w:tc>
      </w:tr>
      <w:tr w:rsidR="00777DB5" w:rsidRPr="007D6FB1" w14:paraId="59979F68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664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32360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F539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HF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5CB5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ts homologous facto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4CCB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33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D4B2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126</w:t>
            </w:r>
          </w:p>
        </w:tc>
      </w:tr>
      <w:tr w:rsidR="00777DB5" w:rsidRPr="007D6FB1" w14:paraId="01974FC1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449B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32361_s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B066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HF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F47A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ets homologous facto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A15F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074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410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7478</w:t>
            </w:r>
          </w:p>
        </w:tc>
      </w:tr>
      <w:tr w:rsidR="00777DB5" w:rsidRPr="007D6FB1" w14:paraId="2DC5DA87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4EFF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37086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42BD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OXA1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112F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orkhead box A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02F6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1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997C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1195</w:t>
            </w:r>
          </w:p>
        </w:tc>
      </w:tr>
      <w:tr w:rsidR="00777DB5" w:rsidRPr="007D6FB1" w14:paraId="0B828428" w14:textId="77777777" w:rsidTr="00D57F58">
        <w:trPr>
          <w:trHeight w:val="324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3487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0284_a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DD76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OXA2</w:t>
            </w:r>
          </w:p>
        </w:tc>
        <w:tc>
          <w:tcPr>
            <w:tcW w:w="4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B71C" w14:textId="77777777" w:rsidR="007D6FB1" w:rsidRPr="007D6FB1" w:rsidRDefault="007D6FB1" w:rsidP="007D6FB1">
            <w:pPr>
              <w:widowControl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forkhead box A2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6C57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7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FDCD" w14:textId="77777777" w:rsidR="007D6FB1" w:rsidRPr="007D6FB1" w:rsidRDefault="007D6FB1" w:rsidP="007D6FB1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7D6FB1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0.2287</w:t>
            </w:r>
          </w:p>
        </w:tc>
      </w:tr>
    </w:tbl>
    <w:p w14:paraId="13396E3C" w14:textId="262DC51F" w:rsidR="00901735" w:rsidRDefault="00901735" w:rsidP="000A18A6">
      <w:pPr>
        <w:jc w:val="center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4EFF61A" w14:textId="44C12AFF" w:rsidR="00901735" w:rsidRDefault="00901735" w:rsidP="000A18A6">
      <w:pPr>
        <w:jc w:val="center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19B5386" w14:textId="7EE0222E" w:rsidR="00901735" w:rsidRDefault="00901735" w:rsidP="000A18A6">
      <w:pPr>
        <w:jc w:val="center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778C2B21" w14:textId="575F8AE5" w:rsidR="00901735" w:rsidRDefault="00901735" w:rsidP="000A18A6">
      <w:pPr>
        <w:jc w:val="center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D8E9073" w14:textId="77777777" w:rsidR="003112CD" w:rsidRDefault="003112CD" w:rsidP="007D6FB1">
      <w:pPr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sectPr w:rsidR="003112CD" w:rsidSect="003112CD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6A26E82E" w14:textId="41BDAEC0" w:rsidR="00C05EDB" w:rsidRDefault="000A18A6" w:rsidP="000A18A6">
      <w:pPr>
        <w:jc w:val="center"/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</w:pP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 xml:space="preserve">Supplementary Table </w:t>
      </w:r>
      <w:r w:rsidR="007D6FB1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2</w:t>
      </w: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The top 200 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 xml:space="preserve">genes positively correlated with </w:t>
      </w:r>
      <w:r w:rsidRPr="000A18A6">
        <w:rPr>
          <w:rStyle w:val="a3"/>
          <w:rFonts w:ascii="Times New Roman" w:hAnsi="Times New Roman" w:cs="Times New Roman"/>
          <w:b/>
          <w:bCs/>
          <w:color w:val="000000" w:themeColor="text1"/>
          <w:spacing w:val="4"/>
          <w:sz w:val="16"/>
          <w:szCs w:val="16"/>
          <w:shd w:val="clear" w:color="auto" w:fill="FFFFFF"/>
        </w:rPr>
        <w:t>DHRS9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>.</w:t>
      </w:r>
    </w:p>
    <w:tbl>
      <w:tblPr>
        <w:tblW w:w="620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9"/>
        <w:gridCol w:w="1051"/>
        <w:gridCol w:w="2014"/>
        <w:gridCol w:w="858"/>
        <w:gridCol w:w="838"/>
      </w:tblGrid>
      <w:tr w:rsidR="000A18A6" w:rsidRPr="000A18A6" w14:paraId="20282544" w14:textId="77777777" w:rsidTr="000A18A6">
        <w:trPr>
          <w:trHeight w:val="420"/>
          <w:jc w:val="center"/>
        </w:trPr>
        <w:tc>
          <w:tcPr>
            <w:tcW w:w="1439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1DADD11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rrelated Gen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303B1EB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toband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6717527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earman's Correlatio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4C45BB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-Valu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7BFFD1F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q-Value</w:t>
            </w:r>
          </w:p>
        </w:tc>
      </w:tr>
      <w:tr w:rsidR="000A18A6" w:rsidRPr="000A18A6" w14:paraId="12E700FE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2A5E7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LCA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77075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2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61AE7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6DAEA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3E-1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D1AD0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5E-112</w:t>
            </w:r>
          </w:p>
        </w:tc>
      </w:tr>
      <w:tr w:rsidR="000A18A6" w:rsidRPr="000A18A6" w14:paraId="39B3962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DCD0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1ORF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4FDE6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3491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E6E77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4E-1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4BB03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89E-100</w:t>
            </w:r>
          </w:p>
        </w:tc>
      </w:tr>
      <w:tr w:rsidR="000A18A6" w:rsidRPr="000A18A6" w14:paraId="33B2475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94394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66FE5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3902E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3094C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9E-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C8A01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1E-79</w:t>
            </w:r>
          </w:p>
        </w:tc>
      </w:tr>
      <w:tr w:rsidR="000A18A6" w:rsidRPr="000A18A6" w14:paraId="3243CD0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674B7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ACAM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6E7E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C44D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8D7F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3E-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72416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6E-73</w:t>
            </w:r>
          </w:p>
        </w:tc>
      </w:tr>
      <w:tr w:rsidR="000A18A6" w:rsidRPr="000A18A6" w14:paraId="718330A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1C8F3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SPAN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AFAB8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54B68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EC553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2E-7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8E84A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9E-66</w:t>
            </w:r>
          </w:p>
        </w:tc>
      </w:tr>
      <w:tr w:rsidR="000A18A6" w:rsidRPr="000A18A6" w14:paraId="6A41AE8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DCBB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G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DC22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DA69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BA0B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0E-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81E52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9E-63</w:t>
            </w:r>
          </w:p>
        </w:tc>
      </w:tr>
      <w:tr w:rsidR="000A18A6" w:rsidRPr="000A18A6" w14:paraId="2017C72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D0B62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KR1B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E8B27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14216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533F6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2E-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B3D5A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8E-62</w:t>
            </w:r>
          </w:p>
        </w:tc>
      </w:tr>
      <w:tr w:rsidR="000A18A6" w:rsidRPr="000A18A6" w14:paraId="72E09B8C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FDD1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TR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117E7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4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E78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F465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6E-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A281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8E-58</w:t>
            </w:r>
          </w:p>
        </w:tc>
      </w:tr>
      <w:tr w:rsidR="000A18A6" w:rsidRPr="000A18A6" w14:paraId="3A249B19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BC359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AC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615CF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1.2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37570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127A5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2E-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EC2A6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13E-58</w:t>
            </w:r>
          </w:p>
        </w:tc>
      </w:tr>
      <w:tr w:rsidR="000A18A6" w:rsidRPr="000A18A6" w14:paraId="3E34B4F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EDF8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3GALT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B228E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1q22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D78D6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90C8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1E-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41610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18E-58</w:t>
            </w:r>
          </w:p>
        </w:tc>
      </w:tr>
      <w:tr w:rsidR="000A18A6" w:rsidRPr="000A18A6" w14:paraId="2E58F2F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0F5CF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6F606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D1367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243DB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93E-6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615DD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9E-57</w:t>
            </w:r>
          </w:p>
        </w:tc>
      </w:tr>
      <w:tr w:rsidR="000A18A6" w:rsidRPr="000A18A6" w14:paraId="4CB6A40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6DD7F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CNT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03816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2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879E8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DACDD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5E-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84FB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90E-52</w:t>
            </w:r>
          </w:p>
        </w:tc>
      </w:tr>
      <w:tr w:rsidR="000A18A6" w:rsidRPr="000A18A6" w14:paraId="5A06147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C063B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BCC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BE008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1q1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280D5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94C6E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8E-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A069C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01E-52</w:t>
            </w:r>
          </w:p>
        </w:tc>
      </w:tr>
      <w:tr w:rsidR="000A18A6" w:rsidRPr="000A18A6" w14:paraId="20FBEF84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BDCA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UOX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D51E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B02B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35E5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8E-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6732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77E-52</w:t>
            </w:r>
          </w:p>
        </w:tc>
      </w:tr>
      <w:tr w:rsidR="000A18A6" w:rsidRPr="000A18A6" w14:paraId="47698AC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2060B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XD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2B041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4844B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80E4F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60E-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DCBDC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4E-51</w:t>
            </w:r>
          </w:p>
        </w:tc>
      </w:tr>
      <w:tr w:rsidR="000A18A6" w:rsidRPr="000A18A6" w14:paraId="1361AA1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DEE8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HCYL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B3882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B305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A29D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4E-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4B5D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1E-51</w:t>
            </w:r>
          </w:p>
        </w:tc>
      </w:tr>
      <w:tr w:rsidR="000A18A6" w:rsidRPr="000A18A6" w14:paraId="011D3D54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C60C4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IM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D262F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2BE07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4F38A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3E-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3D4F7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9E-49</w:t>
            </w:r>
          </w:p>
        </w:tc>
      </w:tr>
      <w:tr w:rsidR="000A18A6" w:rsidRPr="000A18A6" w14:paraId="4DC16F6F" w14:textId="77777777" w:rsidTr="000A18A6">
        <w:trPr>
          <w:trHeight w:val="408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6777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KN2B-AS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2C43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21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D393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882F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2E-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4258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98E-49</w:t>
            </w:r>
          </w:p>
        </w:tc>
      </w:tr>
      <w:tr w:rsidR="000A18A6" w:rsidRPr="000A18A6" w14:paraId="75EBD50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DCCDA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UOX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CAD28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FAF10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FDD35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1E-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A2999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1E-47</w:t>
            </w:r>
          </w:p>
        </w:tc>
      </w:tr>
      <w:tr w:rsidR="000A18A6" w:rsidRPr="000A18A6" w14:paraId="12D5576A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95CB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L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45CDA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ED03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B78ED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4E-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EF066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3E-46</w:t>
            </w:r>
          </w:p>
        </w:tc>
      </w:tr>
      <w:tr w:rsidR="000A18A6" w:rsidRPr="000A18A6" w14:paraId="2B684C0C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87479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MP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D31E2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38F9B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D0ADC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6E-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A6C1D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0E-46</w:t>
            </w:r>
          </w:p>
        </w:tc>
      </w:tr>
      <w:tr w:rsidR="000A18A6" w:rsidRPr="000A18A6" w14:paraId="5E31499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A3F8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DCB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2F4D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p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849D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56174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7E-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C8960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4E-45</w:t>
            </w:r>
          </w:p>
        </w:tc>
      </w:tr>
      <w:tr w:rsidR="000A18A6" w:rsidRPr="000A18A6" w14:paraId="27FA8E4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E0E9A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TLN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71075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341DC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672E7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0E-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6E568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2E-44</w:t>
            </w:r>
          </w:p>
        </w:tc>
      </w:tr>
      <w:tr w:rsidR="000A18A6" w:rsidRPr="000A18A6" w14:paraId="614DFAC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1F33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SD17B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C7D9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7BDAC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60AD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8E-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9E90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4E-44</w:t>
            </w:r>
          </w:p>
        </w:tc>
      </w:tr>
      <w:tr w:rsidR="000A18A6" w:rsidRPr="000A18A6" w14:paraId="77FF5E3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9B6B7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76A66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DB502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9FD18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16E-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36C3B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48E-44</w:t>
            </w:r>
          </w:p>
        </w:tc>
      </w:tr>
      <w:tr w:rsidR="000A18A6" w:rsidRPr="000A18A6" w14:paraId="512B727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CE0B7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JCHAI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AC9F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1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20A1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A627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3E-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0FD1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7E-43</w:t>
            </w:r>
          </w:p>
        </w:tc>
      </w:tr>
      <w:tr w:rsidR="000A18A6" w:rsidRPr="000A18A6" w14:paraId="4CBD2B1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D22D5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3GAL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22701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24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3239F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E72B0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3E-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6B558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2E-43</w:t>
            </w:r>
          </w:p>
        </w:tc>
      </w:tr>
      <w:tr w:rsidR="000A18A6" w:rsidRPr="000A18A6" w14:paraId="640598FB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2A94F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2ORF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A123B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2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308F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C4A3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2E-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71EC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1E-43</w:t>
            </w:r>
          </w:p>
        </w:tc>
      </w:tr>
      <w:tr w:rsidR="000A18A6" w:rsidRPr="000A18A6" w14:paraId="0B6A4E6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CAAE6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BCB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924BE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76177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6ED51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0E-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F1E1A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1E-43</w:t>
            </w:r>
          </w:p>
        </w:tc>
      </w:tr>
      <w:tr w:rsidR="000A18A6" w:rsidRPr="000A18A6" w14:paraId="202766D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4DDE7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VSIG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5C656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B09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85CE2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5E-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43412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9E-41</w:t>
            </w:r>
          </w:p>
        </w:tc>
      </w:tr>
      <w:tr w:rsidR="000A18A6" w:rsidRPr="000A18A6" w14:paraId="47AEF08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A0E84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L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FB98A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1CF71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4124A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2E-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28AE2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3E-41</w:t>
            </w:r>
          </w:p>
        </w:tc>
      </w:tr>
      <w:tr w:rsidR="000A18A6" w:rsidRPr="000A18A6" w14:paraId="457BF1A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D5DE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1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7527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C43F6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142E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0E-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FCA9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4E-41</w:t>
            </w:r>
          </w:p>
        </w:tc>
      </w:tr>
      <w:tr w:rsidR="000A18A6" w:rsidRPr="000A18A6" w14:paraId="7FCEA3C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F3463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R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D8EFE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77BDB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B6F98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2E-4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9002F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77E-40</w:t>
            </w:r>
          </w:p>
        </w:tc>
      </w:tr>
      <w:tr w:rsidR="000A18A6" w:rsidRPr="000A18A6" w14:paraId="7DD7A60C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E18A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Y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B3C4C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0326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955E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5E-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2692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0E-38</w:t>
            </w:r>
          </w:p>
        </w:tc>
      </w:tr>
      <w:tr w:rsidR="000A18A6" w:rsidRPr="000A18A6" w14:paraId="0161869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0A07C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D8587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C5E56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FD9DA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2E-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96846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7E-37</w:t>
            </w:r>
          </w:p>
        </w:tc>
      </w:tr>
      <w:tr w:rsidR="000A18A6" w:rsidRPr="000A18A6" w14:paraId="66FB8D4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4D9F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4A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9EE4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1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963B0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640E1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6E-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D037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5E-37</w:t>
            </w:r>
          </w:p>
        </w:tc>
      </w:tr>
      <w:tr w:rsidR="000A18A6" w:rsidRPr="000A18A6" w14:paraId="2320DAC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68BA5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GUCA2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C1364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4C351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6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9E3B8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1E-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5F7BE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9E-37</w:t>
            </w:r>
          </w:p>
        </w:tc>
      </w:tr>
      <w:tr w:rsidR="000A18A6" w:rsidRPr="000A18A6" w14:paraId="4026549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75F54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TS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4FC81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BADFC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7F0E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8E-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524B7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24E-37</w:t>
            </w:r>
          </w:p>
        </w:tc>
      </w:tr>
      <w:tr w:rsidR="000A18A6" w:rsidRPr="000A18A6" w14:paraId="7F32BB4C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87494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RT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139D6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8B875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D3CA2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4E-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001BA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88E-37</w:t>
            </w:r>
          </w:p>
        </w:tc>
      </w:tr>
      <w:tr w:rsidR="000A18A6" w:rsidRPr="000A18A6" w14:paraId="108653D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4851B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HL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2A92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13.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D0EDD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40A69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0E-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4FC0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43E-37</w:t>
            </w:r>
          </w:p>
        </w:tc>
      </w:tr>
      <w:tr w:rsidR="000A18A6" w:rsidRPr="000A18A6" w14:paraId="699B649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4B462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YP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CE56D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1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E5B9A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0F8C0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58E-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7B3B3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9E-36</w:t>
            </w:r>
          </w:p>
        </w:tc>
      </w:tr>
      <w:tr w:rsidR="000A18A6" w:rsidRPr="000A18A6" w14:paraId="04A28BE9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E531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RINP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569B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5C10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B668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6E-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88D5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4E-36</w:t>
            </w:r>
          </w:p>
        </w:tc>
      </w:tr>
      <w:tr w:rsidR="000A18A6" w:rsidRPr="000A18A6" w14:paraId="56BB856E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DE2C8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KI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60254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2.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8382B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398EF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0E-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2EDC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7E-36</w:t>
            </w:r>
          </w:p>
        </w:tc>
      </w:tr>
      <w:tr w:rsidR="000A18A6" w:rsidRPr="000A18A6" w14:paraId="665DF59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AB01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CGB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42481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5276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563E7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2E-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81C9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7E-36</w:t>
            </w:r>
          </w:p>
        </w:tc>
      </w:tr>
      <w:tr w:rsidR="000A18A6" w:rsidRPr="000A18A6" w14:paraId="793D524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A3A42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3GNT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DD678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D8729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B0E39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1E-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17344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7E-35</w:t>
            </w:r>
          </w:p>
        </w:tc>
      </w:tr>
      <w:tr w:rsidR="000A18A6" w:rsidRPr="000A18A6" w14:paraId="2A5228C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A100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SP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96039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2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135A1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3253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4E-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670C5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4E-35</w:t>
            </w:r>
          </w:p>
        </w:tc>
      </w:tr>
      <w:tr w:rsidR="000A18A6" w:rsidRPr="000A18A6" w14:paraId="4BFD63D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F2F75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177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0896E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92203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9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EBBBD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54E-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9151D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1E-35</w:t>
            </w:r>
          </w:p>
        </w:tc>
      </w:tr>
      <w:tr w:rsidR="000A18A6" w:rsidRPr="000A18A6" w14:paraId="178198E0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B4A7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DPD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5065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1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0C6D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814E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5E-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66E4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8E-35</w:t>
            </w:r>
          </w:p>
        </w:tc>
      </w:tr>
      <w:tr w:rsidR="000A18A6" w:rsidRPr="000A18A6" w14:paraId="43DDFFD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D27F3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ER1L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6884B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B8C28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0C025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1E-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C2DE7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97E-35</w:t>
            </w:r>
          </w:p>
        </w:tc>
      </w:tr>
      <w:tr w:rsidR="000A18A6" w:rsidRPr="000A18A6" w14:paraId="72701CE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C5EA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ES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70E9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B6C6D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6EAB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39E-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983D3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5E-34</w:t>
            </w:r>
          </w:p>
        </w:tc>
      </w:tr>
      <w:tr w:rsidR="000A18A6" w:rsidRPr="000A18A6" w14:paraId="4C1C51BA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1181D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5ORF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ADF5E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BEB97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DDE65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1E-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D9945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0E-34</w:t>
            </w:r>
          </w:p>
        </w:tc>
      </w:tr>
      <w:tr w:rsidR="000A18A6" w:rsidRPr="000A18A6" w14:paraId="3777A1E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8260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VSIG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7FC7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2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D28F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8528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04E-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21E7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7E-34</w:t>
            </w:r>
          </w:p>
        </w:tc>
      </w:tr>
      <w:tr w:rsidR="000A18A6" w:rsidRPr="000A18A6" w14:paraId="40D5916A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8A2F1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AT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3D9D4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1.2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C8C7A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9F1C7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70E-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14DFA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6E-34</w:t>
            </w:r>
          </w:p>
        </w:tc>
      </w:tr>
      <w:tr w:rsidR="000A18A6" w:rsidRPr="000A18A6" w14:paraId="196C503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877B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IM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6342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C63C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BF95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7E-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09862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35E-34</w:t>
            </w:r>
          </w:p>
        </w:tc>
      </w:tr>
      <w:tr w:rsidR="000A18A6" w:rsidRPr="000A18A6" w14:paraId="42F25F4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4D79A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EG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42218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0C910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23BB3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9E-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D1FD6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1E-33</w:t>
            </w:r>
          </w:p>
        </w:tc>
      </w:tr>
      <w:tr w:rsidR="000A18A6" w:rsidRPr="000A18A6" w14:paraId="66D720A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D4BE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GRF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5D07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12.3|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AF5C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425B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29E-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06D2E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3E-33</w:t>
            </w:r>
          </w:p>
        </w:tc>
      </w:tr>
      <w:tr w:rsidR="000A18A6" w:rsidRPr="000A18A6" w14:paraId="2994973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0C43A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LF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8CB5E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2B8DB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E8E99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6E-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55471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4E-33</w:t>
            </w:r>
          </w:p>
        </w:tc>
      </w:tr>
      <w:tr w:rsidR="000A18A6" w:rsidRPr="000A18A6" w14:paraId="5D29273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7A07C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IDE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A0FC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5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B0F2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0C27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9E-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1997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4E-33</w:t>
            </w:r>
          </w:p>
        </w:tc>
      </w:tr>
      <w:tr w:rsidR="000A18A6" w:rsidRPr="000A18A6" w14:paraId="674E5289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D28A0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G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05091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32.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3B01E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C43A5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2E-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FE92B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7E-33</w:t>
            </w:r>
          </w:p>
        </w:tc>
      </w:tr>
      <w:tr w:rsidR="000A18A6" w:rsidRPr="000A18A6" w14:paraId="5AE4351B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C1417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S4A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A2B9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2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6BE6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A470D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73E-3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8A54C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9E-33</w:t>
            </w:r>
          </w:p>
        </w:tc>
      </w:tr>
      <w:tr w:rsidR="000A18A6" w:rsidRPr="000A18A6" w14:paraId="501AB58A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D6379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51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1F22B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2.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84EE8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BE7AA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4E-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74C79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3E-33</w:t>
            </w:r>
          </w:p>
        </w:tc>
      </w:tr>
      <w:tr w:rsidR="000A18A6" w:rsidRPr="000A18A6" w14:paraId="7AE8A50B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B3515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X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53BA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E012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4E472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6E-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D4A4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3E-33</w:t>
            </w:r>
          </w:p>
        </w:tc>
      </w:tr>
      <w:tr w:rsidR="000A18A6" w:rsidRPr="000A18A6" w14:paraId="04F1B53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1089D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LCA3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85A84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2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962A3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DFAD6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2E-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0BD4D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59E-33</w:t>
            </w:r>
          </w:p>
        </w:tc>
      </w:tr>
      <w:tr w:rsidR="000A18A6" w:rsidRPr="000A18A6" w14:paraId="36A6D829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C2E3B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KR1B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6B54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86324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4479F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5E-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07788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1E-32</w:t>
            </w:r>
          </w:p>
        </w:tc>
      </w:tr>
      <w:tr w:rsidR="000A18A6" w:rsidRPr="000A18A6" w14:paraId="38680C4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BF7AE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GALS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DBD4B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2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7CBC5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52F8A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8E-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1915D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2E-32</w:t>
            </w:r>
          </w:p>
        </w:tc>
      </w:tr>
      <w:tr w:rsidR="000A18A6" w:rsidRPr="000A18A6" w14:paraId="57B0D9F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B256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DPD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C7C48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C3C0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27941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6E-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69DF8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1E-32</w:t>
            </w:r>
          </w:p>
        </w:tc>
      </w:tr>
      <w:tr w:rsidR="000A18A6" w:rsidRPr="000A18A6" w14:paraId="4768006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A7B5A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4GALN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F15D8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9CE56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1A259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8E-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22000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08E-32</w:t>
            </w:r>
          </w:p>
        </w:tc>
      </w:tr>
      <w:tr w:rsidR="000A18A6" w:rsidRPr="000A18A6" w14:paraId="2E329D6A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3826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L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E51E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5.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801D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1CBFB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2E-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4E64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14E-32</w:t>
            </w:r>
          </w:p>
        </w:tc>
      </w:tr>
      <w:tr w:rsidR="000A18A6" w:rsidRPr="000A18A6" w14:paraId="7D7711B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CDB5C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HO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C2D3E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482B7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B9743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5E-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AD1E7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06E-32</w:t>
            </w:r>
          </w:p>
        </w:tc>
      </w:tr>
      <w:tr w:rsidR="000A18A6" w:rsidRPr="000A18A6" w14:paraId="2402E6C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F0CE0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TPR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1C2C3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9461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62FA3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3E-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24B36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1E-31</w:t>
            </w:r>
          </w:p>
        </w:tc>
      </w:tr>
      <w:tr w:rsidR="000A18A6" w:rsidRPr="000A18A6" w14:paraId="3984A53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5B7BB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QP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A6E4A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9E3F6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F2DB0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18E-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C9BDD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9E-31</w:t>
            </w:r>
          </w:p>
        </w:tc>
      </w:tr>
      <w:tr w:rsidR="000A18A6" w:rsidRPr="000A18A6" w14:paraId="2BE63D1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30D1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IR22HG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DA0A9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p1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D5178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4534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8E-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2AF42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30E-31</w:t>
            </w:r>
          </w:p>
        </w:tc>
      </w:tr>
      <w:tr w:rsidR="000A18A6" w:rsidRPr="000A18A6" w14:paraId="22C12724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C2649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TNL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98AD8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5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46A76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91088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2E-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02569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59E-31</w:t>
            </w:r>
          </w:p>
        </w:tc>
      </w:tr>
      <w:tr w:rsidR="000A18A6" w:rsidRPr="000A18A6" w14:paraId="20AA154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0757B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CAD7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6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7B1F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2C3E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0E-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32E5E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98E-31</w:t>
            </w:r>
          </w:p>
        </w:tc>
      </w:tr>
      <w:tr w:rsidR="000A18A6" w:rsidRPr="000A18A6" w14:paraId="1ADFF339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FFEAA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SLC41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DA3E5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97885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567CE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1E-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0250B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2E-30</w:t>
            </w:r>
          </w:p>
        </w:tc>
      </w:tr>
      <w:tr w:rsidR="000A18A6" w:rsidRPr="000A18A6" w14:paraId="361AD9B0" w14:textId="77777777" w:rsidTr="000A18A6">
        <w:trPr>
          <w:trHeight w:val="408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828AA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3GNT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E044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1|2q37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C803C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466C5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64E-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B65D0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6E-30</w:t>
            </w:r>
          </w:p>
        </w:tc>
      </w:tr>
      <w:tr w:rsidR="000A18A6" w:rsidRPr="000A18A6" w14:paraId="2C70BD1A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1E053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26A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B9CA8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2.3-q3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9B201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2BE39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9E-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C7A0C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2E-30</w:t>
            </w:r>
          </w:p>
        </w:tc>
      </w:tr>
      <w:tr w:rsidR="000A18A6" w:rsidRPr="000A18A6" w14:paraId="363DD894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3661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INK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412DF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1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C546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90170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9E-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CFD57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9E-30</w:t>
            </w:r>
          </w:p>
        </w:tc>
      </w:tr>
      <w:tr w:rsidR="000A18A6" w:rsidRPr="000A18A6" w14:paraId="2A19BAA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AA7A3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30A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1F384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BF649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8302C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2E-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0E1A7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2E-30</w:t>
            </w:r>
          </w:p>
        </w:tc>
      </w:tr>
      <w:tr w:rsidR="000A18A6" w:rsidRPr="000A18A6" w14:paraId="7575C5E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A1D8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UC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EA999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429F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9A2A2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3E-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5073C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54E-30</w:t>
            </w:r>
          </w:p>
        </w:tc>
      </w:tr>
      <w:tr w:rsidR="000A18A6" w:rsidRPr="000A18A6" w14:paraId="4474303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35DC0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OGA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46B98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47763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8EC21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0E-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B9E43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92E-30</w:t>
            </w:r>
          </w:p>
        </w:tc>
      </w:tr>
      <w:tr w:rsidR="000A18A6" w:rsidRPr="000A18A6" w14:paraId="53FE0CD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9ECC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28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E008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576AF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AFBF2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1E-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610C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5E-30</w:t>
            </w:r>
          </w:p>
        </w:tc>
      </w:tr>
      <w:tr w:rsidR="000A18A6" w:rsidRPr="000A18A6" w14:paraId="42D4223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40561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CAS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32DDE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78FB2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48057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2E-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07BC6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98E-30</w:t>
            </w:r>
          </w:p>
        </w:tc>
      </w:tr>
      <w:tr w:rsidR="000A18A6" w:rsidRPr="000A18A6" w14:paraId="08CA881E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0C36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4840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A034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2D2CB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3E-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A15F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36E-30</w:t>
            </w:r>
          </w:p>
        </w:tc>
      </w:tr>
      <w:tr w:rsidR="000A18A6" w:rsidRPr="000A18A6" w14:paraId="3F75280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D4AE6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LC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32A40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2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CB130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A6E59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79E-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C3969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5E-29</w:t>
            </w:r>
          </w:p>
        </w:tc>
      </w:tr>
      <w:tr w:rsidR="000A18A6" w:rsidRPr="000A18A6" w14:paraId="5007333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E449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M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AA58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p12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DD273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6A73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0E-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A16B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3E-29</w:t>
            </w:r>
          </w:p>
        </w:tc>
      </w:tr>
      <w:tr w:rsidR="000A18A6" w:rsidRPr="000A18A6" w14:paraId="715B83A4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43B33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IG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40469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DFD18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75683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0E-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2B76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5E-29</w:t>
            </w:r>
          </w:p>
        </w:tc>
      </w:tr>
      <w:tr w:rsidR="000A18A6" w:rsidRPr="000A18A6" w14:paraId="55444A8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D6251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CDC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9963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q2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E53C1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EEBF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7E-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0143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15E-29</w:t>
            </w:r>
          </w:p>
        </w:tc>
      </w:tr>
      <w:tr w:rsidR="000A18A6" w:rsidRPr="000A18A6" w14:paraId="067B3C14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EB56D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LPI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6F220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78B7D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5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326CE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3E-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88CF0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3E-28</w:t>
            </w:r>
          </w:p>
        </w:tc>
      </w:tr>
      <w:tr w:rsidR="000A18A6" w:rsidRPr="000A18A6" w14:paraId="34E9AA6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BC7A6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PSG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0583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34586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FF98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8E-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56E6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4E-28</w:t>
            </w:r>
          </w:p>
        </w:tc>
      </w:tr>
      <w:tr w:rsidR="000A18A6" w:rsidRPr="000A18A6" w14:paraId="13A42F1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3B1FB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I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3C715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D509D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E7A23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79E-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48319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4E-27</w:t>
            </w:r>
          </w:p>
        </w:tc>
      </w:tr>
      <w:tr w:rsidR="000A18A6" w:rsidRPr="000A18A6" w14:paraId="02CD910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AEB9F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M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218FF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E243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0587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6E-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F1BE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8E-27</w:t>
            </w:r>
          </w:p>
        </w:tc>
      </w:tr>
      <w:tr w:rsidR="000A18A6" w:rsidRPr="000A18A6" w14:paraId="733388E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42ABC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GT2B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C4445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1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7E88A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4E7B9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1E-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E722E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8E-27</w:t>
            </w:r>
          </w:p>
        </w:tc>
      </w:tr>
      <w:tr w:rsidR="000A18A6" w:rsidRPr="000A18A6" w14:paraId="5F5D4C6C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17151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BA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0652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5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453B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8B89B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0E-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2DFD5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70E-27</w:t>
            </w:r>
          </w:p>
        </w:tc>
      </w:tr>
      <w:tr w:rsidR="000A18A6" w:rsidRPr="000A18A6" w14:paraId="1FABA73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49A63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L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79B9A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D3642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B6000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6E-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2B56B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9E-26</w:t>
            </w:r>
          </w:p>
        </w:tc>
      </w:tr>
      <w:tr w:rsidR="000A18A6" w:rsidRPr="000A18A6" w14:paraId="20E2A83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39F06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92F1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4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110C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D605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9E-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5860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11E-26</w:t>
            </w:r>
          </w:p>
        </w:tc>
      </w:tr>
      <w:tr w:rsidR="000A18A6" w:rsidRPr="000A18A6" w14:paraId="526E81D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5BDCF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LDN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39805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1q22.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FC9C4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0475D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7E-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295A0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5E-26</w:t>
            </w:r>
          </w:p>
        </w:tc>
      </w:tr>
      <w:tr w:rsidR="000A18A6" w:rsidRPr="000A18A6" w14:paraId="132E4B7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7939F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IA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B2103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543D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8162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8E-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668CA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68E-26</w:t>
            </w:r>
          </w:p>
        </w:tc>
      </w:tr>
      <w:tr w:rsidR="000A18A6" w:rsidRPr="000A18A6" w14:paraId="0AC667DE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10FC0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GK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A25BF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ADB82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7F03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8E-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A38F8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0E-25</w:t>
            </w:r>
          </w:p>
        </w:tc>
      </w:tr>
      <w:tr w:rsidR="000A18A6" w:rsidRPr="000A18A6" w14:paraId="3969939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B751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UC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8754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746E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81BA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5E-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58D82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8E-25</w:t>
            </w:r>
          </w:p>
        </w:tc>
      </w:tr>
      <w:tr w:rsidR="000A18A6" w:rsidRPr="000A18A6" w14:paraId="11795C1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4F8A2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A2G2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74D26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B80B5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97C73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5E-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C3900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6E-25</w:t>
            </w:r>
          </w:p>
        </w:tc>
      </w:tr>
      <w:tr w:rsidR="000A18A6" w:rsidRPr="000A18A6" w14:paraId="0B88858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DFE3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NASE1L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EA8D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14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F718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24D4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4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CBBA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3E-25</w:t>
            </w:r>
          </w:p>
        </w:tc>
      </w:tr>
      <w:tr w:rsidR="000A18A6" w:rsidRPr="000A18A6" w14:paraId="5F1D233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76A5C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THE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C22C5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2CD5A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0D811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3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1F5C1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8E-25</w:t>
            </w:r>
          </w:p>
        </w:tc>
      </w:tr>
      <w:tr w:rsidR="000A18A6" w:rsidRPr="000A18A6" w14:paraId="684FD1E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BEF2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P2C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2C20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9463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7085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4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6D39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7E-25</w:t>
            </w:r>
          </w:p>
        </w:tc>
      </w:tr>
      <w:tr w:rsidR="000A18A6" w:rsidRPr="000A18A6" w14:paraId="472D8E2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34251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2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7EE61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1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4D4C2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6E770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1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D9877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66E-25</w:t>
            </w:r>
          </w:p>
        </w:tc>
      </w:tr>
      <w:tr w:rsidR="000A18A6" w:rsidRPr="000A18A6" w14:paraId="047329B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27BE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TNL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4826A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5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00D24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FCB4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4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773D3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4E-25</w:t>
            </w:r>
          </w:p>
        </w:tc>
      </w:tr>
      <w:tr w:rsidR="000A18A6" w:rsidRPr="000A18A6" w14:paraId="2801FD6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140BB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TM2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11B10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C18C6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33EEA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7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56A4E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5E-25</w:t>
            </w:r>
          </w:p>
        </w:tc>
      </w:tr>
      <w:tr w:rsidR="000A18A6" w:rsidRPr="000A18A6" w14:paraId="304620B9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3221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XPE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EFB9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6647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68DAD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3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A000A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3E-25</w:t>
            </w:r>
          </w:p>
        </w:tc>
      </w:tr>
      <w:tr w:rsidR="000A18A6" w:rsidRPr="000A18A6" w14:paraId="6D10D94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621E1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4BP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28493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8EABE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65E20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5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9E402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3E-25</w:t>
            </w:r>
          </w:p>
        </w:tc>
      </w:tr>
      <w:tr w:rsidR="000A18A6" w:rsidRPr="000A18A6" w14:paraId="4FE73E9E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D992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PG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9EF0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34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72877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3264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4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A1953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66E-25</w:t>
            </w:r>
          </w:p>
        </w:tc>
      </w:tr>
      <w:tr w:rsidR="000A18A6" w:rsidRPr="000A18A6" w14:paraId="451BE05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5A1E1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4BP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4171B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B50C3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A3834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1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F05C9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32E-25</w:t>
            </w:r>
          </w:p>
        </w:tc>
      </w:tr>
      <w:tr w:rsidR="000A18A6" w:rsidRPr="000A18A6" w14:paraId="4D0EBCC4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B711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FAR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AEF56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9F73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CED3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9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6203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5E-24</w:t>
            </w:r>
          </w:p>
        </w:tc>
      </w:tr>
      <w:tr w:rsidR="000A18A6" w:rsidRPr="000A18A6" w14:paraId="037D2899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6C7C8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UGT1A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F1176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1BF9F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51B5B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16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B471C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0E-24</w:t>
            </w:r>
          </w:p>
        </w:tc>
      </w:tr>
      <w:tr w:rsidR="000A18A6" w:rsidRPr="000A18A6" w14:paraId="1838F8D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8B38A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4ORF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8DB3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CEE60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5CAAD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20E-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1AD7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0E-24</w:t>
            </w:r>
          </w:p>
        </w:tc>
      </w:tr>
      <w:tr w:rsidR="000A18A6" w:rsidRPr="000A18A6" w14:paraId="163E9A7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AF099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NKU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0F327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p12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0F751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0CC5B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3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0A7BD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8E-24</w:t>
            </w:r>
          </w:p>
        </w:tc>
      </w:tr>
      <w:tr w:rsidR="000A18A6" w:rsidRPr="000A18A6" w14:paraId="6A0DA67C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87E4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CL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23D3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2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360E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28D29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6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484F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5E-24</w:t>
            </w:r>
          </w:p>
        </w:tc>
      </w:tr>
      <w:tr w:rsidR="000A18A6" w:rsidRPr="000A18A6" w14:paraId="06B186B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B8CA1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INK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2D0B6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1A3ED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EA67B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3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99E9F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5E-24</w:t>
            </w:r>
          </w:p>
        </w:tc>
      </w:tr>
      <w:tr w:rsidR="000A18A6" w:rsidRPr="000A18A6" w14:paraId="2C8EB100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9059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SKI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A89B7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32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2139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6EB3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4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C96E0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4E-24</w:t>
            </w:r>
          </w:p>
        </w:tc>
      </w:tr>
      <w:tr w:rsidR="000A18A6" w:rsidRPr="000A18A6" w14:paraId="566A34D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29182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FNGR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90712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50B44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204DC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4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5574A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4E-24</w:t>
            </w:r>
          </w:p>
        </w:tc>
      </w:tr>
      <w:tr w:rsidR="000A18A6" w:rsidRPr="000A18A6" w14:paraId="52890C5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7AF39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PA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DF40D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4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C679C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A97B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1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A375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3E-24</w:t>
            </w:r>
          </w:p>
        </w:tc>
      </w:tr>
      <w:tr w:rsidR="000A18A6" w:rsidRPr="000A18A6" w14:paraId="0D44007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AB77B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L17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1C88F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5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BF2B5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EEB0F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0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0830C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4E-24</w:t>
            </w:r>
          </w:p>
        </w:tc>
      </w:tr>
      <w:tr w:rsidR="000A18A6" w:rsidRPr="000A18A6" w14:paraId="1B166E9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365C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H1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F31BE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2BD7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A854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3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C8880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92E-24</w:t>
            </w:r>
          </w:p>
        </w:tc>
      </w:tr>
      <w:tr w:rsidR="000A18A6" w:rsidRPr="000A18A6" w14:paraId="7695428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9CB99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BHD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87EA6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q1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3885D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73CF8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5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ECD43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92E-24</w:t>
            </w:r>
          </w:p>
        </w:tc>
      </w:tr>
      <w:tr w:rsidR="000A18A6" w:rsidRPr="000A18A6" w14:paraId="0B26BA1B" w14:textId="77777777" w:rsidTr="000A18A6">
        <w:trPr>
          <w:trHeight w:val="408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26101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22A18A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43C3C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BA947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DD832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5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D295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92E-24</w:t>
            </w:r>
          </w:p>
        </w:tc>
      </w:tr>
      <w:tr w:rsidR="000A18A6" w:rsidRPr="000A18A6" w14:paraId="1F6F595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BE61B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2R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B6BE6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1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B2166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13649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0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06942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90E-24</w:t>
            </w:r>
          </w:p>
        </w:tc>
      </w:tr>
      <w:tr w:rsidR="000A18A6" w:rsidRPr="000A18A6" w14:paraId="1875831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3340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OTO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AFA6B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BA0D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5E9D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6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99EF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09E-24</w:t>
            </w:r>
          </w:p>
        </w:tc>
      </w:tr>
      <w:tr w:rsidR="000A18A6" w:rsidRPr="000A18A6" w14:paraId="0DDB245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31E24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CAT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C2224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q1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AA7E2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B5542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97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6A8E2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34E-24</w:t>
            </w:r>
          </w:p>
        </w:tc>
      </w:tr>
      <w:tr w:rsidR="000A18A6" w:rsidRPr="000A18A6" w14:paraId="4F5956F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0CDDD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CNN1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8481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2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28E4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8C6D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41E-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0A43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6E-23</w:t>
            </w:r>
          </w:p>
        </w:tc>
      </w:tr>
      <w:tr w:rsidR="000A18A6" w:rsidRPr="000A18A6" w14:paraId="78B91370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69C1A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IG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371CE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5C9FB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5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67E22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5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5B041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3E-23</w:t>
            </w:r>
          </w:p>
        </w:tc>
      </w:tr>
      <w:tr w:rsidR="000A18A6" w:rsidRPr="000A18A6" w14:paraId="4F83591B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BA02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T3GAL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AC01A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8963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7DCD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0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0705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9E-23</w:t>
            </w:r>
          </w:p>
        </w:tc>
      </w:tr>
      <w:tr w:rsidR="000A18A6" w:rsidRPr="000A18A6" w14:paraId="4CBA760A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FE38E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INC005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DAA6F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22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43A3C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EFBC0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7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0E0AA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9E-23</w:t>
            </w:r>
          </w:p>
        </w:tc>
      </w:tr>
      <w:tr w:rsidR="000A18A6" w:rsidRPr="000A18A6" w14:paraId="389DBC2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4F364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DE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207B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E49E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76D22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8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916D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93E-23</w:t>
            </w:r>
          </w:p>
        </w:tc>
      </w:tr>
      <w:tr w:rsidR="000A18A6" w:rsidRPr="000A18A6" w14:paraId="04BE0CD9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48D94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EX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C329F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1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2EC28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E972E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8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EB162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5E-23</w:t>
            </w:r>
          </w:p>
        </w:tc>
      </w:tr>
      <w:tr w:rsidR="000A18A6" w:rsidRPr="000A18A6" w14:paraId="0C9F5DA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FF8E5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QO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376B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E3AA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CC8E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3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4DEA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8E-23</w:t>
            </w:r>
          </w:p>
        </w:tc>
      </w:tr>
      <w:tr w:rsidR="000A18A6" w:rsidRPr="000A18A6" w14:paraId="03D8C664" w14:textId="77777777" w:rsidTr="000A18A6">
        <w:trPr>
          <w:trHeight w:val="408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D7A79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T6GALNAC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45AF0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4.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58E24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EDC13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2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1A4BB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51E-23</w:t>
            </w:r>
          </w:p>
        </w:tc>
      </w:tr>
      <w:tr w:rsidR="000A18A6" w:rsidRPr="000A18A6" w14:paraId="6E20032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FA24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QTNF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4231B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B5B0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10CC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71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4800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88E-23</w:t>
            </w:r>
          </w:p>
        </w:tc>
      </w:tr>
      <w:tr w:rsidR="000A18A6" w:rsidRPr="000A18A6" w14:paraId="48CBF59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26BA9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LDH1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D0828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1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2C48D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F2303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5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31D52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18E-23</w:t>
            </w:r>
          </w:p>
        </w:tc>
      </w:tr>
      <w:tr w:rsidR="000A18A6" w:rsidRPr="000A18A6" w14:paraId="2441568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97E5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P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FC8C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78FC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F4AD2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10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45AF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35E-23</w:t>
            </w:r>
          </w:p>
        </w:tc>
      </w:tr>
      <w:tr w:rsidR="000A18A6" w:rsidRPr="000A18A6" w14:paraId="0477F86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A1020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DH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D7E55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852A5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B73F1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4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FC91F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20E-23</w:t>
            </w:r>
          </w:p>
        </w:tc>
      </w:tr>
      <w:tr w:rsidR="000A18A6" w:rsidRPr="000A18A6" w14:paraId="5EE4C32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80B10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422D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8C4D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4D4F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4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B8FB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4E-22</w:t>
            </w:r>
          </w:p>
        </w:tc>
      </w:tr>
      <w:tr w:rsidR="000A18A6" w:rsidRPr="000A18A6" w14:paraId="1B8E8DAE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1FBC6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LDN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8BCAA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p2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EB5A7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F963B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42E-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74167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3E-22</w:t>
            </w:r>
          </w:p>
        </w:tc>
      </w:tr>
      <w:tr w:rsidR="000A18A6" w:rsidRPr="000A18A6" w14:paraId="6B664AB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DE0A6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OB3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1E21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2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8C646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F5870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2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A2B2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7E-22</w:t>
            </w:r>
          </w:p>
        </w:tc>
      </w:tr>
      <w:tr w:rsidR="000A18A6" w:rsidRPr="000A18A6" w14:paraId="7FAC072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4D164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XPE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5BE2C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17CF5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7A684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4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FED7D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8E-22</w:t>
            </w:r>
          </w:p>
        </w:tc>
      </w:tr>
      <w:tr w:rsidR="000A18A6" w:rsidRPr="000A18A6" w14:paraId="03175C4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9A98F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L1R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EC02A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E3A8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88049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8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23F91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7E-22</w:t>
            </w:r>
          </w:p>
        </w:tc>
      </w:tr>
      <w:tr w:rsidR="000A18A6" w:rsidRPr="000A18A6" w14:paraId="536CA45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3B7B0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EP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EBFC6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1.2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3F277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D968C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7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9579C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1E-22</w:t>
            </w:r>
          </w:p>
        </w:tc>
      </w:tr>
      <w:tr w:rsidR="000A18A6" w:rsidRPr="000A18A6" w14:paraId="500CDE1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8DB7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CE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76F5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74F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5F5AA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2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622A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5E-22</w:t>
            </w:r>
          </w:p>
        </w:tc>
      </w:tr>
      <w:tr w:rsidR="000A18A6" w:rsidRPr="000A18A6" w14:paraId="780AF01E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B0649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6A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0F6E4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05DAC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A6E75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1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06201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0E-22</w:t>
            </w:r>
          </w:p>
        </w:tc>
      </w:tr>
      <w:tr w:rsidR="000A18A6" w:rsidRPr="000A18A6" w14:paraId="3E0B3C1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AAB3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DI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76D0E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997D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83169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9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709A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1E-22</w:t>
            </w:r>
          </w:p>
        </w:tc>
      </w:tr>
      <w:tr w:rsidR="000A18A6" w:rsidRPr="000A18A6" w14:paraId="1D33103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0D1D1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NS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20DF6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28590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EC21C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7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D7DC8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76E-22</w:t>
            </w:r>
          </w:p>
        </w:tc>
      </w:tr>
      <w:tr w:rsidR="000A18A6" w:rsidRPr="000A18A6" w14:paraId="0BB0AE2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1CF2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757F8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21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984B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55BFF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3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346D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48E-22</w:t>
            </w:r>
          </w:p>
        </w:tc>
      </w:tr>
      <w:tr w:rsidR="000A18A6" w:rsidRPr="000A18A6" w14:paraId="25E4564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15A2B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HEPACAM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0F7E0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2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62939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EC4881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63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A5561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72E-22</w:t>
            </w:r>
          </w:p>
        </w:tc>
      </w:tr>
      <w:tr w:rsidR="000A18A6" w:rsidRPr="000A18A6" w14:paraId="0440BBD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E6B7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HO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FD51E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BE20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C3CC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62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957F4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96E-22</w:t>
            </w:r>
          </w:p>
        </w:tc>
      </w:tr>
      <w:tr w:rsidR="000A18A6" w:rsidRPr="000A18A6" w14:paraId="2B3CD02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72A99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ULT1B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E06C6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1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AAA85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0A03E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09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4482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8E-21</w:t>
            </w:r>
          </w:p>
        </w:tc>
      </w:tr>
      <w:tr w:rsidR="000A18A6" w:rsidRPr="000A18A6" w14:paraId="0E34EC6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98BC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NFRSF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452E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DE45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E288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67E-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84FEE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5E-21</w:t>
            </w:r>
          </w:p>
        </w:tc>
      </w:tr>
      <w:tr w:rsidR="000A18A6" w:rsidRPr="000A18A6" w14:paraId="2B3BE00B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5DA2C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VNN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3B709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5AE35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D13B7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6E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E2B4B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6E-21</w:t>
            </w:r>
          </w:p>
        </w:tc>
      </w:tr>
      <w:tr w:rsidR="000A18A6" w:rsidRPr="000A18A6" w14:paraId="6CC178FF" w14:textId="77777777" w:rsidTr="000A18A6">
        <w:trPr>
          <w:trHeight w:val="408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EE0B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PSS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064D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3.2-q23.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BA409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C8D3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5E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23ED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1E-21</w:t>
            </w:r>
          </w:p>
        </w:tc>
      </w:tr>
      <w:tr w:rsidR="000A18A6" w:rsidRPr="000A18A6" w14:paraId="55133654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4BC5F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3H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F7AF1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05BF7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8EAFC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7E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F9B7F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1E-21</w:t>
            </w:r>
          </w:p>
        </w:tc>
      </w:tr>
      <w:tr w:rsidR="000A18A6" w:rsidRPr="000A18A6" w14:paraId="44C2B1C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805D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PK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3D97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q3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AD9C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E1E45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2E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19BC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0E-21</w:t>
            </w:r>
          </w:p>
        </w:tc>
      </w:tr>
      <w:tr w:rsidR="000A18A6" w:rsidRPr="000A18A6" w14:paraId="3A64775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2C1DB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83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7D460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F381A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C2F0F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6E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A2034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57E-21</w:t>
            </w:r>
          </w:p>
        </w:tc>
      </w:tr>
      <w:tr w:rsidR="000A18A6" w:rsidRPr="000A18A6" w14:paraId="6BE1AFAC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42EF1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MPDL3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DB1ED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2.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3A337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5E3A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4E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8C569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62E-21</w:t>
            </w:r>
          </w:p>
        </w:tc>
      </w:tr>
      <w:tr w:rsidR="000A18A6" w:rsidRPr="000A18A6" w14:paraId="346FA6A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1D3FC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KN1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23F36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3EA9C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037FC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9E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4991E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12E-21</w:t>
            </w:r>
          </w:p>
        </w:tc>
      </w:tr>
      <w:tr w:rsidR="000A18A6" w:rsidRPr="000A18A6" w14:paraId="77E5AAE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A57E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MA6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AE19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DDC2F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E28E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77E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C4A47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53E-21</w:t>
            </w:r>
          </w:p>
        </w:tc>
      </w:tr>
      <w:tr w:rsidR="000A18A6" w:rsidRPr="000A18A6" w14:paraId="11B56674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D9C1D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DCAM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EF682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7B2F0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C7120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4E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0A85A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0E-20</w:t>
            </w:r>
          </w:p>
        </w:tc>
      </w:tr>
      <w:tr w:rsidR="000A18A6" w:rsidRPr="000A18A6" w14:paraId="5503C29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8385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SP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7723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B6BDB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905B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06E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7D67C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9E-20</w:t>
            </w:r>
          </w:p>
        </w:tc>
      </w:tr>
      <w:tr w:rsidR="000A18A6" w:rsidRPr="000A18A6" w14:paraId="220B4BF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4C1D2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ACAM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06366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620F3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EDBBB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06E-2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47516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9E-20</w:t>
            </w:r>
          </w:p>
        </w:tc>
      </w:tr>
      <w:tr w:rsidR="000A18A6" w:rsidRPr="000A18A6" w14:paraId="1735092B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E114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44A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8D23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C6500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88BD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7E-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9573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0E-20</w:t>
            </w:r>
          </w:p>
        </w:tc>
      </w:tr>
      <w:tr w:rsidR="000A18A6" w:rsidRPr="000A18A6" w14:paraId="659DA07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AD851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AM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D6E43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32.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FD382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5F9F1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0E-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66D8F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3E-20</w:t>
            </w:r>
          </w:p>
        </w:tc>
      </w:tr>
      <w:tr w:rsidR="000A18A6" w:rsidRPr="000A18A6" w14:paraId="7BBFCE2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1EC4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2C4C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F3BD5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4860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1E-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6B44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4E-20</w:t>
            </w:r>
          </w:p>
        </w:tc>
      </w:tr>
      <w:tr w:rsidR="000A18A6" w:rsidRPr="000A18A6" w14:paraId="077B300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559D3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WH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7E27F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D023C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F90BC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2E-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4537D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8E-20</w:t>
            </w:r>
          </w:p>
        </w:tc>
      </w:tr>
      <w:tr w:rsidR="000A18A6" w:rsidRPr="000A18A6" w14:paraId="30A0677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F6EE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TYK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7EDB1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A7607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C72A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2E-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8083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2E-20</w:t>
            </w:r>
          </w:p>
        </w:tc>
      </w:tr>
      <w:tr w:rsidR="000A18A6" w:rsidRPr="000A18A6" w14:paraId="294E3F2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AD5A4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UOX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6C414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1166E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A5C6D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9E-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CB24C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9E-20</w:t>
            </w:r>
          </w:p>
        </w:tc>
      </w:tr>
      <w:tr w:rsidR="000A18A6" w:rsidRPr="000A18A6" w14:paraId="2BCF617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AA89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118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2A3B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D05F4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4FE6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3E-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0102A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4E-20</w:t>
            </w:r>
          </w:p>
        </w:tc>
      </w:tr>
      <w:tr w:rsidR="000A18A6" w:rsidRPr="000A18A6" w14:paraId="31BC87A9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DBC17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LIN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99CFE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q3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C9399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B4296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9E-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A6594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2E-20</w:t>
            </w:r>
          </w:p>
        </w:tc>
      </w:tr>
      <w:tr w:rsidR="000A18A6" w:rsidRPr="000A18A6" w14:paraId="3C4DAF3C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D2A1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S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33DFE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21D2A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9AFE7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2E-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05AF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5E-20</w:t>
            </w:r>
          </w:p>
        </w:tc>
      </w:tr>
      <w:tr w:rsidR="000A18A6" w:rsidRPr="000A18A6" w14:paraId="36E012B6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4868E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RC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EDA3D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2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B41A5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64744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6E-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CD591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9E-20</w:t>
            </w:r>
          </w:p>
        </w:tc>
      </w:tr>
      <w:tr w:rsidR="000A18A6" w:rsidRPr="000A18A6" w14:paraId="3569902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3AA8E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GR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EAF7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4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4F14C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DC928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72E-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EDB8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0E-19</w:t>
            </w:r>
          </w:p>
        </w:tc>
      </w:tr>
      <w:tr w:rsidR="000A18A6" w:rsidRPr="000A18A6" w14:paraId="0F2F505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CB2F0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M214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D7449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13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6ECE5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EE9AA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9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AFB13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2E-19</w:t>
            </w:r>
          </w:p>
        </w:tc>
      </w:tr>
      <w:tr w:rsidR="000A18A6" w:rsidRPr="000A18A6" w14:paraId="2E22A637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29277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CG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CCE1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24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BF0F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4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944E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1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94F25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4E-19</w:t>
            </w:r>
          </w:p>
        </w:tc>
      </w:tr>
      <w:tr w:rsidR="000A18A6" w:rsidRPr="000A18A6" w14:paraId="603733A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4F49F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RMD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D4AB1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1.3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B3A96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77D44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0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17702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3E-19</w:t>
            </w:r>
          </w:p>
        </w:tc>
      </w:tr>
      <w:tr w:rsidR="000A18A6" w:rsidRPr="000A18A6" w14:paraId="5D273E8B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58E8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SPG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FA548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4q32.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94CF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B0AE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7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BF2CD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6E-19</w:t>
            </w:r>
          </w:p>
        </w:tc>
      </w:tr>
      <w:tr w:rsidR="000A18A6" w:rsidRPr="000A18A6" w14:paraId="166D5958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97348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YTL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C8388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11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2D601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CB61E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9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7729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7E-19</w:t>
            </w:r>
          </w:p>
        </w:tc>
      </w:tr>
      <w:tr w:rsidR="000A18A6" w:rsidRPr="000A18A6" w14:paraId="15A369F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09451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CL2L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D093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3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7EFF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E37F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7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5D90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3E-19</w:t>
            </w:r>
          </w:p>
        </w:tc>
      </w:tr>
      <w:tr w:rsidR="000A18A6" w:rsidRPr="000A18A6" w14:paraId="7883291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23F3D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PL2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4EDFF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F2E48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366BD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52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D495C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2E-19</w:t>
            </w:r>
          </w:p>
        </w:tc>
      </w:tr>
      <w:tr w:rsidR="000A18A6" w:rsidRPr="000A18A6" w14:paraId="65D10B44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B647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ST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AFE3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3.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7E9B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ADC18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2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E582A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1E-19</w:t>
            </w:r>
          </w:p>
        </w:tc>
      </w:tr>
      <w:tr w:rsidR="000A18A6" w:rsidRPr="000A18A6" w14:paraId="3EFE0FCE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AA130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R5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A9FAB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3-p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05322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60CD1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5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A7DE0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2E-19</w:t>
            </w:r>
          </w:p>
        </w:tc>
      </w:tr>
      <w:tr w:rsidR="000A18A6" w:rsidRPr="000A18A6" w14:paraId="27BBECBC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B13A7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ER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BA40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710D2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2F5E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3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14DA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80E-19</w:t>
            </w:r>
          </w:p>
        </w:tc>
      </w:tr>
      <w:tr w:rsidR="000A18A6" w:rsidRPr="000A18A6" w14:paraId="51B04E0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75BA9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PNE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83377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F30A7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E599A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1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4553E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24E-19</w:t>
            </w:r>
          </w:p>
        </w:tc>
      </w:tr>
      <w:tr w:rsidR="000A18A6" w:rsidRPr="000A18A6" w14:paraId="02F2E92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AF759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BAK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EB0B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0D4EF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A48D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88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E86EE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39E-19</w:t>
            </w:r>
          </w:p>
        </w:tc>
      </w:tr>
      <w:tr w:rsidR="000A18A6" w:rsidRPr="000A18A6" w14:paraId="539BFD20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E6A20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E3D1B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5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F1807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DB5D4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08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956DA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55E-19</w:t>
            </w:r>
          </w:p>
        </w:tc>
      </w:tr>
      <w:tr w:rsidR="000A18A6" w:rsidRPr="000A18A6" w14:paraId="16D085B2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A989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T1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C4B7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71A8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2474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44E-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611A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87E-19</w:t>
            </w:r>
          </w:p>
        </w:tc>
      </w:tr>
      <w:tr w:rsidR="000A18A6" w:rsidRPr="000A18A6" w14:paraId="3BABF1B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A5B67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HBDL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559A9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17946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A40FB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9E-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FB244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3E-18</w:t>
            </w:r>
          </w:p>
        </w:tc>
      </w:tr>
      <w:tr w:rsidR="000A18A6" w:rsidRPr="000A18A6" w14:paraId="04FC2715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3DFB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NTPD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AC6E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4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D47B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4E90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5E-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BCE0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9E-18</w:t>
            </w:r>
          </w:p>
        </w:tc>
      </w:tr>
      <w:tr w:rsidR="000A18A6" w:rsidRPr="000A18A6" w14:paraId="4BCEE9C3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74151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NNM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5AD41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889A4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92862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4E-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317E8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8E-18</w:t>
            </w:r>
          </w:p>
        </w:tc>
      </w:tr>
      <w:tr w:rsidR="000A18A6" w:rsidRPr="000A18A6" w14:paraId="61EFDA2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AC20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IOK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20E0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q11.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814F6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FFDF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2E-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F5EA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7E-18</w:t>
            </w:r>
          </w:p>
        </w:tc>
      </w:tr>
      <w:tr w:rsidR="000A18A6" w:rsidRPr="000A18A6" w14:paraId="1141292D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91ED8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RPINB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53281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8q21.3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34F8F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3F8E5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3E-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43A5E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8E-18</w:t>
            </w:r>
          </w:p>
        </w:tc>
      </w:tr>
      <w:tr w:rsidR="000A18A6" w:rsidRPr="000A18A6" w14:paraId="2592B2B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5601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NIP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51E4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F7C9F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C9ED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6E-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767B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0E-18</w:t>
            </w:r>
          </w:p>
        </w:tc>
      </w:tr>
      <w:tr w:rsidR="000A18A6" w:rsidRPr="000A18A6" w14:paraId="215D3C31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E0060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AP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532C2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D2B60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9F0CA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9E-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B54D2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91E-18</w:t>
            </w:r>
          </w:p>
        </w:tc>
      </w:tr>
      <w:tr w:rsidR="000A18A6" w:rsidRPr="000A18A6" w14:paraId="641236F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ADCA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B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0872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2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DC6C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9E769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3E-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38333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4E-18</w:t>
            </w:r>
          </w:p>
        </w:tc>
      </w:tr>
      <w:tr w:rsidR="000A18A6" w:rsidRPr="000A18A6" w14:paraId="0D743BC9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D4C94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DN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3B6D2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3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D77DB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FF65D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2E-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F2F38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2E-18</w:t>
            </w:r>
          </w:p>
        </w:tc>
      </w:tr>
      <w:tr w:rsidR="000A18A6" w:rsidRPr="000A18A6" w14:paraId="0CB08F6F" w14:textId="77777777" w:rsidTr="000A18A6">
        <w:trPr>
          <w:trHeight w:val="324"/>
          <w:jc w:val="center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6500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ARX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D91DB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55FB6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295729"/>
                <w:kern w:val="0"/>
                <w:sz w:val="16"/>
                <w:szCs w:val="16"/>
              </w:rPr>
              <w:t>0.36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99826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39E-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D15F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7E-18</w:t>
            </w:r>
          </w:p>
        </w:tc>
      </w:tr>
    </w:tbl>
    <w:p w14:paraId="091908EA" w14:textId="77777777" w:rsidR="00D57F58" w:rsidRDefault="00D57F58" w:rsidP="000A18A6">
      <w:pPr>
        <w:jc w:val="center"/>
        <w:rPr>
          <w:rFonts w:hint="eastAsia"/>
        </w:rPr>
      </w:pPr>
    </w:p>
    <w:p w14:paraId="58EE5C27" w14:textId="20F4EB62" w:rsidR="000A18A6" w:rsidRDefault="000A18A6" w:rsidP="000A18A6">
      <w:pPr>
        <w:jc w:val="center"/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</w:pP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</w:t>
      </w:r>
      <w:r w:rsidR="007D6FB1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3</w:t>
      </w: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The top 200 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 xml:space="preserve">genes negatively correlated with </w:t>
      </w:r>
      <w:r w:rsidRPr="000A18A6">
        <w:rPr>
          <w:rStyle w:val="a3"/>
          <w:rFonts w:ascii="Times New Roman" w:hAnsi="Times New Roman" w:cs="Times New Roman"/>
          <w:b/>
          <w:bCs/>
          <w:color w:val="000000" w:themeColor="text1"/>
          <w:spacing w:val="4"/>
          <w:sz w:val="16"/>
          <w:szCs w:val="16"/>
          <w:shd w:val="clear" w:color="auto" w:fill="FFFFFF"/>
        </w:rPr>
        <w:t>DHRS9</w:t>
      </w:r>
      <w:r w:rsidRPr="009E63C9">
        <w:rPr>
          <w:rStyle w:val="a3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>.</w:t>
      </w:r>
    </w:p>
    <w:tbl>
      <w:tblPr>
        <w:tblW w:w="60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0"/>
        <w:gridCol w:w="1040"/>
        <w:gridCol w:w="2020"/>
        <w:gridCol w:w="760"/>
        <w:gridCol w:w="760"/>
      </w:tblGrid>
      <w:tr w:rsidR="000A18A6" w:rsidRPr="000A18A6" w14:paraId="506E2853" w14:textId="77777777" w:rsidTr="000A18A6">
        <w:trPr>
          <w:trHeight w:val="420"/>
          <w:jc w:val="center"/>
        </w:trPr>
        <w:tc>
          <w:tcPr>
            <w:tcW w:w="144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1C6CA82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rrelated Ge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F7AC21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ytoban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7373FC5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earman's Corre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43A45A3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-Valu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1326BEB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q-Value</w:t>
            </w:r>
          </w:p>
        </w:tc>
      </w:tr>
      <w:tr w:rsidR="000A18A6" w:rsidRPr="000A18A6" w14:paraId="546D0255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0DCF7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CVR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DC135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DEE3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B81EA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4E-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7D568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6E-18</w:t>
            </w:r>
          </w:p>
        </w:tc>
      </w:tr>
      <w:tr w:rsidR="000A18A6" w:rsidRPr="000A18A6" w14:paraId="13BD3A6D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FF64C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BTB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AD1D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E1A03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CB454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74E-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2D87B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33E-16</w:t>
            </w:r>
          </w:p>
        </w:tc>
      </w:tr>
      <w:tr w:rsidR="000A18A6" w:rsidRPr="000A18A6" w14:paraId="6C0EB9C4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77162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HM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98C21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5B890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A3ED9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4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DE87D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0E-15</w:t>
            </w:r>
          </w:p>
        </w:tc>
      </w:tr>
      <w:tr w:rsidR="000A18A6" w:rsidRPr="000A18A6" w14:paraId="637392B6" w14:textId="77777777" w:rsidTr="000A18A6">
        <w:trPr>
          <w:trHeight w:val="4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992E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DPD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5AE1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4-q13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5749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06877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0E-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87D7E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0E-15</w:t>
            </w:r>
          </w:p>
        </w:tc>
      </w:tr>
      <w:tr w:rsidR="000A18A6" w:rsidRPr="000A18A6" w14:paraId="2CEF0CD1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D0345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CL1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75FBB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6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45DE0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64019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6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9D130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33E-14</w:t>
            </w:r>
          </w:p>
        </w:tc>
      </w:tr>
      <w:tr w:rsidR="000A18A6" w:rsidRPr="000A18A6" w14:paraId="13B6A9DD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CB86A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91DD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9A56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4B4F6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0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1632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08E-14</w:t>
            </w:r>
          </w:p>
        </w:tc>
      </w:tr>
      <w:tr w:rsidR="000A18A6" w:rsidRPr="000A18A6" w14:paraId="39C93AEC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9F481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TZ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9CAAA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4B0FB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A7043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1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5ACF2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40E-14</w:t>
            </w:r>
          </w:p>
        </w:tc>
      </w:tr>
      <w:tr w:rsidR="000A18A6" w:rsidRPr="000A18A6" w14:paraId="0DF2770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634F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P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AE1A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FF186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593B9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8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4F942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1E-13</w:t>
            </w:r>
          </w:p>
        </w:tc>
      </w:tr>
      <w:tr w:rsidR="000A18A6" w:rsidRPr="000A18A6" w14:paraId="22AEE0D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CD147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OR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98148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57F7A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C38FA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76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6A4A3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54E-13</w:t>
            </w:r>
          </w:p>
        </w:tc>
      </w:tr>
      <w:tr w:rsidR="000A18A6" w:rsidRPr="000A18A6" w14:paraId="4ECB29F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3D04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K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88F9A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F0DD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26FC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23E-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634F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75E-13</w:t>
            </w:r>
          </w:p>
        </w:tc>
      </w:tr>
      <w:tr w:rsidR="000A18A6" w:rsidRPr="000A18A6" w14:paraId="3FAA26A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14FB8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P9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03843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F37DE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31FDE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9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E671D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80E-13</w:t>
            </w:r>
          </w:p>
        </w:tc>
      </w:tr>
      <w:tr w:rsidR="000A18A6" w:rsidRPr="000A18A6" w14:paraId="0DA7FDC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9A0E4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OLR1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221D9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72B3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A1974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9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53E6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6E-12</w:t>
            </w:r>
          </w:p>
        </w:tc>
      </w:tr>
      <w:tr w:rsidR="000A18A6" w:rsidRPr="000A18A6" w14:paraId="18514EE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BFF85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EKH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A6DFC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E465D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228D3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2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8F663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4E-12</w:t>
            </w:r>
          </w:p>
        </w:tc>
      </w:tr>
      <w:tr w:rsidR="000A18A6" w:rsidRPr="000A18A6" w14:paraId="71BE990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BF41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6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E0005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79F3F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1488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9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888A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7E-12</w:t>
            </w:r>
          </w:p>
        </w:tc>
      </w:tr>
      <w:tr w:rsidR="000A18A6" w:rsidRPr="000A18A6" w14:paraId="761ED33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0163C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MNA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5DB90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8F7B4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7884A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6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85767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5E-12</w:t>
            </w:r>
          </w:p>
        </w:tc>
      </w:tr>
      <w:tr w:rsidR="000A18A6" w:rsidRPr="000A18A6" w14:paraId="1774821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99442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XR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D8C3D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6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D0A7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E7FDB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7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FCC73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6E-12</w:t>
            </w:r>
          </w:p>
        </w:tc>
      </w:tr>
      <w:tr w:rsidR="000A18A6" w:rsidRPr="000A18A6" w14:paraId="3D8E6F25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AFB42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NHG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9E0E8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A1632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66D6B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7E-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491A9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5E-12</w:t>
            </w:r>
          </w:p>
        </w:tc>
      </w:tr>
      <w:tr w:rsidR="000A18A6" w:rsidRPr="000A18A6" w14:paraId="49DEFC6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AB92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TD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EF24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15C1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86D78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5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06B1C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41E-12</w:t>
            </w:r>
          </w:p>
        </w:tc>
      </w:tr>
      <w:tr w:rsidR="000A18A6" w:rsidRPr="000A18A6" w14:paraId="3B42E33C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86D95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Q8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4C75C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2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4E722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7F65B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7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6D117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5E-11</w:t>
            </w:r>
          </w:p>
        </w:tc>
      </w:tr>
      <w:tr w:rsidR="000A18A6" w:rsidRPr="000A18A6" w14:paraId="03B4AED1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43DB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8FF21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8269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C4F0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0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0D55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5E-11</w:t>
            </w:r>
          </w:p>
        </w:tc>
      </w:tr>
      <w:tr w:rsidR="000A18A6" w:rsidRPr="000A18A6" w14:paraId="688D51B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A33D5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R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75783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920B1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BFFF7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8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B7719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0E-11</w:t>
            </w:r>
          </w:p>
        </w:tc>
      </w:tr>
      <w:tr w:rsidR="000A18A6" w:rsidRPr="000A18A6" w14:paraId="0D03796C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85E67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ARGE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6B05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8601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5AFB5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9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69202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9E-11</w:t>
            </w:r>
          </w:p>
        </w:tc>
      </w:tr>
      <w:tr w:rsidR="000A18A6" w:rsidRPr="000A18A6" w14:paraId="3B747BB0" w14:textId="77777777" w:rsidTr="000A18A6">
        <w:trPr>
          <w:trHeight w:val="4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55E45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YPE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26FCE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1-q11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C2304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C3946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94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21D1A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8E-11</w:t>
            </w:r>
          </w:p>
        </w:tc>
      </w:tr>
      <w:tr w:rsidR="000A18A6" w:rsidRPr="000A18A6" w14:paraId="3C87617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B9D31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C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E5315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A2B1C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8B94C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9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6B26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3E-11</w:t>
            </w:r>
          </w:p>
        </w:tc>
      </w:tr>
      <w:tr w:rsidR="000A18A6" w:rsidRPr="000A18A6" w14:paraId="6F3F7C9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B35E9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ROC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3F7A9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4F39F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6E9DD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6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AAA31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2E-11</w:t>
            </w:r>
          </w:p>
        </w:tc>
      </w:tr>
      <w:tr w:rsidR="000A18A6" w:rsidRPr="000A18A6" w14:paraId="660B293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9BF23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CSIN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A812E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EA098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7D33B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52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52CF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1E-11</w:t>
            </w:r>
          </w:p>
        </w:tc>
      </w:tr>
      <w:tr w:rsidR="000A18A6" w:rsidRPr="000A18A6" w14:paraId="7879518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391E6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TN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4F9C0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2166C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70968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55E-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4C197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7E-11</w:t>
            </w:r>
          </w:p>
        </w:tc>
      </w:tr>
      <w:tr w:rsidR="000A18A6" w:rsidRPr="000A18A6" w14:paraId="0CE05EE5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389E1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F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16160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6CD9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9567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7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814B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08E-11</w:t>
            </w:r>
          </w:p>
        </w:tc>
      </w:tr>
      <w:tr w:rsidR="000A18A6" w:rsidRPr="000A18A6" w14:paraId="3F99A07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A52E9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SPY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F82D1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11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E5CE7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2DF37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1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E2B07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0E-11</w:t>
            </w:r>
          </w:p>
        </w:tc>
      </w:tr>
      <w:tr w:rsidR="000A18A6" w:rsidRPr="000A18A6" w14:paraId="5EC183A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AD2AF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P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6927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3C8F7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83AE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3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8304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8E-11</w:t>
            </w:r>
          </w:p>
        </w:tc>
      </w:tr>
      <w:tr w:rsidR="000A18A6" w:rsidRPr="000A18A6" w14:paraId="0F074D7F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E3EEB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XP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48B40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300F9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D30EE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3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EF150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8E-11</w:t>
            </w:r>
          </w:p>
        </w:tc>
      </w:tr>
      <w:tr w:rsidR="000A18A6" w:rsidRPr="000A18A6" w14:paraId="11B3591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4B65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P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43D9B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04C8A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919F5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6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A477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09E-11</w:t>
            </w:r>
          </w:p>
        </w:tc>
      </w:tr>
      <w:tr w:rsidR="000A18A6" w:rsidRPr="000A18A6" w14:paraId="57A1CA0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6CE90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PINDO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344AB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234FE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BC5F4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4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9F057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70E-11</w:t>
            </w:r>
          </w:p>
        </w:tc>
      </w:tr>
      <w:tr w:rsidR="000A18A6" w:rsidRPr="000A18A6" w14:paraId="4B486C7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0249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FAP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7A71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72041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374A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3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6F923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3E-10</w:t>
            </w:r>
          </w:p>
        </w:tc>
      </w:tr>
      <w:tr w:rsidR="000A18A6" w:rsidRPr="000A18A6" w14:paraId="5B665FD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76FFE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1ORF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45255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B6CA0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70802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5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F202E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3E-10</w:t>
            </w:r>
          </w:p>
        </w:tc>
      </w:tr>
      <w:tr w:rsidR="000A18A6" w:rsidRPr="000A18A6" w14:paraId="29F74C5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77819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XD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43AF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6711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D6B7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9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1055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5E-10</w:t>
            </w:r>
          </w:p>
        </w:tc>
      </w:tr>
      <w:tr w:rsidR="000A18A6" w:rsidRPr="000A18A6" w14:paraId="4A552A5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37E4F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MYM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56D4C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2CDCD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20C6C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8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775DC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1E-10</w:t>
            </w:r>
          </w:p>
        </w:tc>
      </w:tr>
      <w:tr w:rsidR="000A18A6" w:rsidRPr="000A18A6" w14:paraId="59A8D23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46AC1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ORB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4CFA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E06AE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2035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5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7489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3E-10</w:t>
            </w:r>
          </w:p>
        </w:tc>
      </w:tr>
      <w:tr w:rsidR="000A18A6" w:rsidRPr="000A18A6" w14:paraId="69BFB08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94C66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RCI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8CD32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8E838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58702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4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D3D5D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5E-10</w:t>
            </w:r>
          </w:p>
        </w:tc>
      </w:tr>
      <w:tr w:rsidR="000A18A6" w:rsidRPr="000A18A6" w14:paraId="5491310B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E4554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OX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8790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7111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6ED7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6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0560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8E-10</w:t>
            </w:r>
          </w:p>
        </w:tc>
      </w:tr>
      <w:tr w:rsidR="000A18A6" w:rsidRPr="000A18A6" w14:paraId="1B2C0FEC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135F6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U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405F5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9673C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E49E1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78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90C6E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9E-10</w:t>
            </w:r>
          </w:p>
        </w:tc>
      </w:tr>
      <w:tr w:rsidR="000A18A6" w:rsidRPr="000A18A6" w14:paraId="68A1F6B4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B8F7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AF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B09E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744D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9FF1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8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4B2A4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4E-10</w:t>
            </w:r>
          </w:p>
        </w:tc>
      </w:tr>
      <w:tr w:rsidR="000A18A6" w:rsidRPr="000A18A6" w14:paraId="5710109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823C7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AF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56A2B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ACCEC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86482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49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8B6E3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0E-10</w:t>
            </w:r>
          </w:p>
        </w:tc>
      </w:tr>
      <w:tr w:rsidR="000A18A6" w:rsidRPr="000A18A6" w14:paraId="07B8C78C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95E2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AN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7EBEB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67283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7E35C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7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E2A3F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5E-10</w:t>
            </w:r>
          </w:p>
        </w:tc>
      </w:tr>
      <w:tr w:rsidR="000A18A6" w:rsidRPr="000A18A6" w14:paraId="5E894EA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CBFBB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TK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8525C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070BE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6050C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9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0763B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2E-10</w:t>
            </w:r>
          </w:p>
        </w:tc>
      </w:tr>
      <w:tr w:rsidR="000A18A6" w:rsidRPr="000A18A6" w14:paraId="2C6008EF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9A469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RHGEF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92C90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5DD0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DB2E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5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4514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9E-10</w:t>
            </w:r>
          </w:p>
        </w:tc>
      </w:tr>
      <w:tr w:rsidR="000A18A6" w:rsidRPr="000A18A6" w14:paraId="393640A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438C5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6CE04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E577B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2D57A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7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879A4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2E-10</w:t>
            </w:r>
          </w:p>
        </w:tc>
      </w:tr>
      <w:tr w:rsidR="000A18A6" w:rsidRPr="000A18A6" w14:paraId="26C7A5A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B1C9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MT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65739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18AC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05E35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51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EF3B6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3E-10</w:t>
            </w:r>
          </w:p>
        </w:tc>
      </w:tr>
      <w:tr w:rsidR="000A18A6" w:rsidRPr="000A18A6" w14:paraId="5E04900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29F3F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6A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80585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C8E74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5C7B9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75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FCF9B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9E-10</w:t>
            </w:r>
          </w:p>
        </w:tc>
      </w:tr>
      <w:tr w:rsidR="000A18A6" w:rsidRPr="000A18A6" w14:paraId="7A886A2D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5953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HD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A157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5DF1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BD73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78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CF1E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0E-10</w:t>
            </w:r>
          </w:p>
        </w:tc>
      </w:tr>
      <w:tr w:rsidR="000A18A6" w:rsidRPr="000A18A6" w14:paraId="324477EB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5E42F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TC28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3B2ED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8070F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7A16B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7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C6F8D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2E-10</w:t>
            </w:r>
          </w:p>
        </w:tc>
      </w:tr>
      <w:tr w:rsidR="000A18A6" w:rsidRPr="000A18A6" w14:paraId="593194CB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92DF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PF40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24398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0257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6956B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5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315FB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7E-10</w:t>
            </w:r>
          </w:p>
        </w:tc>
      </w:tr>
      <w:tr w:rsidR="000A18A6" w:rsidRPr="000A18A6" w14:paraId="2B508EDF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261B1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UT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EB32E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0C9C1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CBEB0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0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05385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5E-10</w:t>
            </w:r>
          </w:p>
        </w:tc>
      </w:tr>
      <w:tr w:rsidR="000A18A6" w:rsidRPr="000A18A6" w14:paraId="7646B211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5CC3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EX3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9281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83AB5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1BA5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38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65A3B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7E-10</w:t>
            </w:r>
          </w:p>
        </w:tc>
      </w:tr>
      <w:tr w:rsidR="000A18A6" w:rsidRPr="000A18A6" w14:paraId="7876E09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2A296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SCAN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83AF7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5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EE0CB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69B43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0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32D08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7E-10</w:t>
            </w:r>
          </w:p>
        </w:tc>
      </w:tr>
      <w:tr w:rsidR="000A18A6" w:rsidRPr="000A18A6" w14:paraId="4D05D4C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33CB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P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C874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2D957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CC43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1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F2ED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37E-10</w:t>
            </w:r>
          </w:p>
        </w:tc>
      </w:tr>
      <w:tr w:rsidR="000A18A6" w:rsidRPr="000A18A6" w14:paraId="5E9AA95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C1109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AP3K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A5539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844AE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3B511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98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A2EE3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5E-10</w:t>
            </w:r>
          </w:p>
        </w:tc>
      </w:tr>
      <w:tr w:rsidR="000A18A6" w:rsidRPr="000A18A6" w14:paraId="002B1A8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F999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K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94230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22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10900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2E14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56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9D84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2E-10</w:t>
            </w:r>
          </w:p>
        </w:tc>
      </w:tr>
      <w:tr w:rsidR="000A18A6" w:rsidRPr="000A18A6" w14:paraId="6735D38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A459E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NF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199C4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8CFD3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DA6A3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92E-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298DE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1E-10</w:t>
            </w:r>
          </w:p>
        </w:tc>
      </w:tr>
      <w:tr w:rsidR="000A18A6" w:rsidRPr="000A18A6" w14:paraId="621532DB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0982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WDR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D97C7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889D7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0E064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0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4553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1E-10</w:t>
            </w:r>
          </w:p>
        </w:tc>
      </w:tr>
      <w:tr w:rsidR="000A18A6" w:rsidRPr="000A18A6" w14:paraId="437C1F9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4CF7B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NMT3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C8007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C7D9E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FE937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9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6BDFF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5E-10</w:t>
            </w:r>
          </w:p>
        </w:tc>
      </w:tr>
      <w:tr w:rsidR="000A18A6" w:rsidRPr="000A18A6" w14:paraId="32AE424B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D485F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CNA1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3878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428F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74E94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9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26C05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6E-10</w:t>
            </w:r>
          </w:p>
        </w:tc>
      </w:tr>
      <w:tr w:rsidR="000A18A6" w:rsidRPr="000A18A6" w14:paraId="39A5E5D4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320BE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TD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4FFF39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30AAB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11230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0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7A0F3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6E-10</w:t>
            </w:r>
          </w:p>
        </w:tc>
      </w:tr>
      <w:tr w:rsidR="000A18A6" w:rsidRPr="000A18A6" w14:paraId="6481428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6EC8B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RMT10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7C28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E233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99F9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3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D318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0E-10</w:t>
            </w:r>
          </w:p>
        </w:tc>
      </w:tr>
      <w:tr w:rsidR="000A18A6" w:rsidRPr="000A18A6" w14:paraId="550B2EC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E15FD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DN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26F3E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66D5B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B223C5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2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72253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75E-10</w:t>
            </w:r>
          </w:p>
        </w:tc>
      </w:tr>
      <w:tr w:rsidR="000A18A6" w:rsidRPr="000A18A6" w14:paraId="66A99AE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EB38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2A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9379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5E8D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E1F27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7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FBD3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86E-10</w:t>
            </w:r>
          </w:p>
        </w:tc>
      </w:tr>
      <w:tr w:rsidR="000A18A6" w:rsidRPr="000A18A6" w14:paraId="5547DED1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A7654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7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E64AB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CC043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CBDB9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9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B3657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1E-10</w:t>
            </w:r>
          </w:p>
        </w:tc>
      </w:tr>
      <w:tr w:rsidR="000A18A6" w:rsidRPr="000A18A6" w14:paraId="347A3FA4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BE34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ELS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BBF9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2BE2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6C3D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7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15480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41E-10</w:t>
            </w:r>
          </w:p>
        </w:tc>
      </w:tr>
      <w:tr w:rsidR="000A18A6" w:rsidRPr="000A18A6" w14:paraId="2725B1DF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E8487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UL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31384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47D77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22304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1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A2B5D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54E-10</w:t>
            </w:r>
          </w:p>
        </w:tc>
      </w:tr>
      <w:tr w:rsidR="000A18A6" w:rsidRPr="000A18A6" w14:paraId="0C9A07F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5928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41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7308B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1.2-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1BC2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B16A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7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FF3D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28E-10</w:t>
            </w:r>
          </w:p>
        </w:tc>
      </w:tr>
      <w:tr w:rsidR="000A18A6" w:rsidRPr="000A18A6" w14:paraId="2244F0E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2FB96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E7E91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E55D2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32DC6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4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3D7F2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30E-10</w:t>
            </w:r>
          </w:p>
        </w:tc>
      </w:tr>
      <w:tr w:rsidR="000A18A6" w:rsidRPr="000A18A6" w14:paraId="03F7C87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AF56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SNK1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4892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0F04E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3CA48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0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0C44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43E-10</w:t>
            </w:r>
          </w:p>
        </w:tc>
      </w:tr>
      <w:tr w:rsidR="000A18A6" w:rsidRPr="000A18A6" w14:paraId="6104FFCD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D1644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OP1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01C23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85064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B4DEDF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3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AFDED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33E-10</w:t>
            </w:r>
          </w:p>
        </w:tc>
      </w:tr>
      <w:tr w:rsidR="000A18A6" w:rsidRPr="000A18A6" w14:paraId="7633730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6349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B510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4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5055C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7A42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4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09B5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36E-10</w:t>
            </w:r>
          </w:p>
        </w:tc>
      </w:tr>
      <w:tr w:rsidR="000A18A6" w:rsidRPr="000A18A6" w14:paraId="283955C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CFBB8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GIF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597BC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EFB1A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7E4A0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35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EAAE9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4E-09</w:t>
            </w:r>
          </w:p>
        </w:tc>
      </w:tr>
      <w:tr w:rsidR="000A18A6" w:rsidRPr="000A18A6" w14:paraId="78F87DF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BF16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CN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89EFC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FEDC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187E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9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9804B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1E-09</w:t>
            </w:r>
          </w:p>
        </w:tc>
      </w:tr>
      <w:tr w:rsidR="000A18A6" w:rsidRPr="000A18A6" w14:paraId="2B461E5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058F7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BT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5E02E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A1373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CF619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06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E0A5D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3E-09</w:t>
            </w:r>
          </w:p>
        </w:tc>
      </w:tr>
      <w:tr w:rsidR="000A18A6" w:rsidRPr="000A18A6" w14:paraId="1792DAA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6BA2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OXP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20867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37FB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D6517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8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0037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4E-09</w:t>
            </w:r>
          </w:p>
        </w:tc>
      </w:tr>
      <w:tr w:rsidR="000A18A6" w:rsidRPr="000A18A6" w14:paraId="3D867A1B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DA34D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IP4K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2B157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E2865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49705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8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68335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9E-09</w:t>
            </w:r>
          </w:p>
        </w:tc>
      </w:tr>
      <w:tr w:rsidR="000A18A6" w:rsidRPr="000A18A6" w14:paraId="0C338E1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072E0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TL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EBD8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9DA5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AA7A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12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7DABC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0E-09</w:t>
            </w:r>
          </w:p>
        </w:tc>
      </w:tr>
      <w:tr w:rsidR="000A18A6" w:rsidRPr="000A18A6" w14:paraId="3B87C0C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DDF26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GF1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AA07A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6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F56E0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8A2DB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69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08FAB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4E-09</w:t>
            </w:r>
          </w:p>
        </w:tc>
      </w:tr>
      <w:tr w:rsidR="000A18A6" w:rsidRPr="000A18A6" w14:paraId="0898637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AB0B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2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B097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870D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0B5D2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2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1369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87E-09</w:t>
            </w:r>
          </w:p>
        </w:tc>
      </w:tr>
      <w:tr w:rsidR="000A18A6" w:rsidRPr="000A18A6" w14:paraId="161D2BC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2CF54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TI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CA298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A7717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B7B04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9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F25E6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7E-09</w:t>
            </w:r>
          </w:p>
        </w:tc>
      </w:tr>
      <w:tr w:rsidR="000A18A6" w:rsidRPr="000A18A6" w14:paraId="7F865A94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25434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NRNPH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92569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1362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563DD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28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F679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9E-09</w:t>
            </w:r>
          </w:p>
        </w:tc>
      </w:tr>
      <w:tr w:rsidR="000A18A6" w:rsidRPr="000A18A6" w14:paraId="2BB5B65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4DE59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6D953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02442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FCAE6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4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BCA93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03E-09</w:t>
            </w:r>
          </w:p>
        </w:tc>
      </w:tr>
      <w:tr w:rsidR="000A18A6" w:rsidRPr="000A18A6" w14:paraId="53AF191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038D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OTCH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323E4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8C8C2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983F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81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7885B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2E-09</w:t>
            </w:r>
          </w:p>
        </w:tc>
      </w:tr>
      <w:tr w:rsidR="000A18A6" w:rsidRPr="000A18A6" w14:paraId="641CCAF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62967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ADM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3350E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B2DF7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33D19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28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FD57C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23E-09</w:t>
            </w:r>
          </w:p>
        </w:tc>
      </w:tr>
      <w:tr w:rsidR="000A18A6" w:rsidRPr="000A18A6" w14:paraId="30A1607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A3AB7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4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5DB7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1E30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A0AD6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97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2A663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1E-09</w:t>
            </w:r>
          </w:p>
        </w:tc>
      </w:tr>
      <w:tr w:rsidR="000A18A6" w:rsidRPr="000A18A6" w14:paraId="6A73A821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FDBC1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US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24E36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p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345FE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4FDBF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9.34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B64B4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50E-09</w:t>
            </w:r>
          </w:p>
        </w:tc>
      </w:tr>
      <w:tr w:rsidR="000A18A6" w:rsidRPr="000A18A6" w14:paraId="7E383985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05EE0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NRNP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A506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3C281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D9A5B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8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B6FDE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85E-09</w:t>
            </w:r>
          </w:p>
        </w:tc>
      </w:tr>
      <w:tr w:rsidR="000A18A6" w:rsidRPr="000A18A6" w14:paraId="2750455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03AE0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HRS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3764F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28E9D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A09B9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4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7F28E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98E-09</w:t>
            </w:r>
          </w:p>
        </w:tc>
      </w:tr>
      <w:tr w:rsidR="000A18A6" w:rsidRPr="000A18A6" w14:paraId="18A8220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0C8E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C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8763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C51E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6F0C0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7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2CF46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5E-09</w:t>
            </w:r>
          </w:p>
        </w:tc>
      </w:tr>
      <w:tr w:rsidR="000A18A6" w:rsidRPr="000A18A6" w14:paraId="4C9110C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2F2D6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11ORF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DECC83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C9C7F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09FED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1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8348E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4E-09</w:t>
            </w:r>
          </w:p>
        </w:tc>
      </w:tr>
      <w:tr w:rsidR="000A18A6" w:rsidRPr="000A18A6" w14:paraId="49127B51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3C641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MS2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9F95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2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3E5C3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65526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2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6DC6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17E-09</w:t>
            </w:r>
          </w:p>
        </w:tc>
      </w:tr>
      <w:tr w:rsidR="000A18A6" w:rsidRPr="000A18A6" w14:paraId="543A15FF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119DB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NG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DCD77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42C37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51F1A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6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B0F88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6E-09</w:t>
            </w:r>
          </w:p>
        </w:tc>
      </w:tr>
      <w:tr w:rsidR="000A18A6" w:rsidRPr="000A18A6" w14:paraId="67CA4B6D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ACD2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CEAL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4C174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25995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779DC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33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DB87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42E-09</w:t>
            </w:r>
          </w:p>
        </w:tc>
      </w:tr>
      <w:tr w:rsidR="000A18A6" w:rsidRPr="000A18A6" w14:paraId="2C2D6985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BC762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MARC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0DA30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348D8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2728A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4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502F2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69E-09</w:t>
            </w:r>
          </w:p>
        </w:tc>
      </w:tr>
      <w:tr w:rsidR="000A18A6" w:rsidRPr="000A18A6" w14:paraId="253AEEA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35ED7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ASX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368A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3F0D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B5E3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8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961D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8E-09</w:t>
            </w:r>
          </w:p>
        </w:tc>
      </w:tr>
      <w:tr w:rsidR="000A18A6" w:rsidRPr="000A18A6" w14:paraId="799A414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E2B1C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LEKHA8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CAAD6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6A41C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6A133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1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6ECC2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85E-09</w:t>
            </w:r>
          </w:p>
        </w:tc>
      </w:tr>
      <w:tr w:rsidR="000A18A6" w:rsidRPr="000A18A6" w14:paraId="0823246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C7A74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BTBD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8F7C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3q14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674D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D5D5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6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23529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97E-09</w:t>
            </w:r>
          </w:p>
        </w:tc>
      </w:tr>
      <w:tr w:rsidR="000A18A6" w:rsidRPr="000A18A6" w14:paraId="61BF093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7373AF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PTX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DE57A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D6460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49BE5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5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178E6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2E-09</w:t>
            </w:r>
          </w:p>
        </w:tc>
      </w:tr>
      <w:tr w:rsidR="000A18A6" w:rsidRPr="000A18A6" w14:paraId="22D71C7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1703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NTR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CB347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A8998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6201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9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9E29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51E-09</w:t>
            </w:r>
          </w:p>
        </w:tc>
      </w:tr>
      <w:tr w:rsidR="000A18A6" w:rsidRPr="000A18A6" w14:paraId="32F245A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6BD80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NF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4A388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66E27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0BBAA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99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03E84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95E-09</w:t>
            </w:r>
          </w:p>
        </w:tc>
      </w:tr>
      <w:tr w:rsidR="000A18A6" w:rsidRPr="000A18A6" w14:paraId="7CD6CD1F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67066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PF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DD5D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08D7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2EEBB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8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57FD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14E-09</w:t>
            </w:r>
          </w:p>
        </w:tc>
      </w:tr>
      <w:tr w:rsidR="000A18A6" w:rsidRPr="000A18A6" w14:paraId="41BE24F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8812E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NPY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4AE0E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A2800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15F69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0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A1D03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18E-09</w:t>
            </w:r>
          </w:p>
        </w:tc>
      </w:tr>
      <w:tr w:rsidR="000A18A6" w:rsidRPr="000A18A6" w14:paraId="212D6DA5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9C5CF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SNK2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8202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6C55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CC15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5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3004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29E-09</w:t>
            </w:r>
          </w:p>
        </w:tc>
      </w:tr>
      <w:tr w:rsidR="000A18A6" w:rsidRPr="000A18A6" w14:paraId="28EB102B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D416F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CA7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824BF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1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A8FFB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6730A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9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C2455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9E-09</w:t>
            </w:r>
          </w:p>
        </w:tc>
      </w:tr>
      <w:tr w:rsidR="000A18A6" w:rsidRPr="000A18A6" w14:paraId="4C99408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81B3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SNARE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99AFE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FEFCD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7044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3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CADE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46E-09</w:t>
            </w:r>
          </w:p>
        </w:tc>
      </w:tr>
      <w:tr w:rsidR="000A18A6" w:rsidRPr="000A18A6" w14:paraId="787C799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4D564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MYD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F4D15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0EE83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F067D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4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CD853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48E-09</w:t>
            </w:r>
          </w:p>
        </w:tc>
      </w:tr>
      <w:tr w:rsidR="000A18A6" w:rsidRPr="000A18A6" w14:paraId="11A7CD1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51F4F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308B6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p13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6144D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BA69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9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262D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59E-09</w:t>
            </w:r>
          </w:p>
        </w:tc>
      </w:tr>
      <w:tr w:rsidR="000A18A6" w:rsidRPr="000A18A6" w14:paraId="575506ED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73E18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RF2B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9F6FF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96A5C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63923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1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ED6C0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65E-09</w:t>
            </w:r>
          </w:p>
        </w:tc>
      </w:tr>
      <w:tr w:rsidR="000A18A6" w:rsidRPr="000A18A6" w14:paraId="495185CD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F7A48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KRD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F1D7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9489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2F99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64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EC25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41E-09</w:t>
            </w:r>
          </w:p>
        </w:tc>
      </w:tr>
      <w:tr w:rsidR="000A18A6" w:rsidRPr="000A18A6" w14:paraId="4E495FA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86E44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MED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F0A40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D2774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363EF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82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19C28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78E-09</w:t>
            </w:r>
          </w:p>
        </w:tc>
      </w:tr>
      <w:tr w:rsidR="000A18A6" w:rsidRPr="000A18A6" w14:paraId="01D084BB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E69D7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IF3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33F9B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FF6AF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B8952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7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3F9F5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10E-09</w:t>
            </w:r>
          </w:p>
        </w:tc>
      </w:tr>
      <w:tr w:rsidR="000A18A6" w:rsidRPr="000A18A6" w14:paraId="141A950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80AF5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DX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D4237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61117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E8443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97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8DFC7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10E-09</w:t>
            </w:r>
          </w:p>
        </w:tc>
      </w:tr>
      <w:tr w:rsidR="000A18A6" w:rsidRPr="000A18A6" w14:paraId="5F37F69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D411C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NF2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B9A4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2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B319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B7CB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5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BB41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45E-09</w:t>
            </w:r>
          </w:p>
        </w:tc>
      </w:tr>
      <w:tr w:rsidR="000A18A6" w:rsidRPr="000A18A6" w14:paraId="7A997C01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FC205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TN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70FAB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3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4E8A1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15146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1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BBE6F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7E-09</w:t>
            </w:r>
          </w:p>
        </w:tc>
      </w:tr>
      <w:tr w:rsidR="000A18A6" w:rsidRPr="000A18A6" w14:paraId="5883C41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73B7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MFB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1C71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70468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E7C4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1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2F52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02E-09</w:t>
            </w:r>
          </w:p>
        </w:tc>
      </w:tr>
      <w:tr w:rsidR="000A18A6" w:rsidRPr="000A18A6" w14:paraId="08A646A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20687E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DLRA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98E28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p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736B8E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5F117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3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2DBC8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07E-09</w:t>
            </w:r>
          </w:p>
        </w:tc>
      </w:tr>
      <w:tr w:rsidR="000A18A6" w:rsidRPr="000A18A6" w14:paraId="5D27783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17D0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DK5RAP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6B29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0E091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0C1E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2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9C8F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49E-09</w:t>
            </w:r>
          </w:p>
        </w:tc>
      </w:tr>
      <w:tr w:rsidR="000A18A6" w:rsidRPr="000A18A6" w14:paraId="191F5A7D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3B1E0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S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FB18A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1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ECB38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B0101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3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67331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50E-09</w:t>
            </w:r>
          </w:p>
        </w:tc>
      </w:tr>
      <w:tr w:rsidR="000A18A6" w:rsidRPr="000A18A6" w14:paraId="00EC0F4D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DF272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UG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EEB4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C4B4E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D891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87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028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98E-09</w:t>
            </w:r>
          </w:p>
        </w:tc>
      </w:tr>
      <w:tr w:rsidR="000A18A6" w:rsidRPr="000A18A6" w14:paraId="2B8F2B0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13BB6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YC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08AA9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2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846DB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72EF8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3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5C289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12E-09</w:t>
            </w:r>
          </w:p>
        </w:tc>
      </w:tr>
      <w:tr w:rsidR="000A18A6" w:rsidRPr="000A18A6" w14:paraId="0EF08E8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72D8D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SI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F6023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13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BF6B0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79686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4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A6D2C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12E-09</w:t>
            </w:r>
          </w:p>
        </w:tc>
      </w:tr>
      <w:tr w:rsidR="000A18A6" w:rsidRPr="000A18A6" w14:paraId="73E69C0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97DAE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P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B4D8C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ED51D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696F2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12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D956D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51E-09</w:t>
            </w:r>
          </w:p>
        </w:tc>
      </w:tr>
      <w:tr w:rsidR="000A18A6" w:rsidRPr="000A18A6" w14:paraId="58788DE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C8B7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C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80174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37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8A7D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1B1E9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33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292D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95E-09</w:t>
            </w:r>
          </w:p>
        </w:tc>
      </w:tr>
      <w:tr w:rsidR="000A18A6" w:rsidRPr="000A18A6" w14:paraId="09460DD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E8FFE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IG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AD4B9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1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395BB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81158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4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2310B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4E-08</w:t>
            </w:r>
          </w:p>
        </w:tc>
      </w:tr>
      <w:tr w:rsidR="000A18A6" w:rsidRPr="000A18A6" w14:paraId="2F0A146D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C8E4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YEAT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BDA1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7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2B88F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1497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56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B16E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4E-08</w:t>
            </w:r>
          </w:p>
        </w:tc>
      </w:tr>
      <w:tr w:rsidR="000A18A6" w:rsidRPr="000A18A6" w14:paraId="7F051F8C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BE6D2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A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6DEC3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0C20F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5AABC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8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7BF22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7E-08</w:t>
            </w:r>
          </w:p>
        </w:tc>
      </w:tr>
      <w:tr w:rsidR="000A18A6" w:rsidRPr="000A18A6" w14:paraId="769FB76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98413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XRC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0A782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AF56B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9E9B5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0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B987E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0E-08</w:t>
            </w:r>
          </w:p>
        </w:tc>
      </w:tr>
      <w:tr w:rsidR="000A18A6" w:rsidRPr="000A18A6" w14:paraId="670AF124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4CE33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WDR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B63A6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EB77C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5FF36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83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08860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0E-08</w:t>
            </w:r>
          </w:p>
        </w:tc>
      </w:tr>
      <w:tr w:rsidR="000A18A6" w:rsidRPr="000A18A6" w14:paraId="163E18C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D1E52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SM14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17C7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08C8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C63A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2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4899B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3E-08</w:t>
            </w:r>
          </w:p>
        </w:tc>
      </w:tr>
      <w:tr w:rsidR="000A18A6" w:rsidRPr="000A18A6" w14:paraId="222191E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48C06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UPT3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D0A789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C17A7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84353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55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FA873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6E-08</w:t>
            </w:r>
          </w:p>
        </w:tc>
      </w:tr>
      <w:tr w:rsidR="000A18A6" w:rsidRPr="000A18A6" w14:paraId="5915B43C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75E1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6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10F53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C11A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D0E6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58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D5E4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6E-08</w:t>
            </w:r>
          </w:p>
        </w:tc>
      </w:tr>
      <w:tr w:rsidR="000A18A6" w:rsidRPr="000A18A6" w14:paraId="3172DF7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B04CB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GN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7C106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8E05E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862C1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1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D5643C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6E-08</w:t>
            </w:r>
          </w:p>
        </w:tc>
      </w:tr>
      <w:tr w:rsidR="000A18A6" w:rsidRPr="000A18A6" w14:paraId="50AEAD0B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3BE9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ZNF2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3389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FBAC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C17D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66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1A6C0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7E-08</w:t>
            </w:r>
          </w:p>
        </w:tc>
      </w:tr>
      <w:tr w:rsidR="000A18A6" w:rsidRPr="000A18A6" w14:paraId="4167459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3165C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WN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1B250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4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68D9F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7F5B0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8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D33A1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0E-08</w:t>
            </w:r>
          </w:p>
        </w:tc>
      </w:tr>
      <w:tr w:rsidR="000A18A6" w:rsidRPr="000A18A6" w14:paraId="18F7D8B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E57A2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BM15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8C5B9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2DB3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0B6A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1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2B1CA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4E-08</w:t>
            </w:r>
          </w:p>
        </w:tc>
      </w:tr>
      <w:tr w:rsidR="000A18A6" w:rsidRPr="000A18A6" w14:paraId="1820E65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40A87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TL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8C810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3DC2D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68131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05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B1053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35E-08</w:t>
            </w:r>
          </w:p>
        </w:tc>
      </w:tr>
      <w:tr w:rsidR="000A18A6" w:rsidRPr="000A18A6" w14:paraId="626E7CAC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0903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37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938D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11.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6660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5C16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56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8C37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5E-08</w:t>
            </w:r>
          </w:p>
        </w:tc>
      </w:tr>
      <w:tr w:rsidR="000A18A6" w:rsidRPr="000A18A6" w14:paraId="6A05D45F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B1BC4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NT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910DB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q24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C907F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4375A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62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06841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46E-08</w:t>
            </w:r>
          </w:p>
        </w:tc>
      </w:tr>
      <w:tr w:rsidR="000A18A6" w:rsidRPr="000A18A6" w14:paraId="79868645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129E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RKCS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2A57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B2B8F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6DF94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9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00D8B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4E-08</w:t>
            </w:r>
          </w:p>
        </w:tc>
      </w:tr>
      <w:tr w:rsidR="000A18A6" w:rsidRPr="000A18A6" w14:paraId="29D8797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DA023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BTB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931F3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p16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206B4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C0396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8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67814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56E-08</w:t>
            </w:r>
          </w:p>
        </w:tc>
      </w:tr>
      <w:tr w:rsidR="000A18A6" w:rsidRPr="000A18A6" w14:paraId="1939FE6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85B8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LC5A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9C956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C42F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42FB7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45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6D5E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3E-08</w:t>
            </w:r>
          </w:p>
        </w:tc>
      </w:tr>
      <w:tr w:rsidR="000A18A6" w:rsidRPr="000A18A6" w14:paraId="4ABDF65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E1817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WNK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30C07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2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53A5D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0CF29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51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C305A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64E-08</w:t>
            </w:r>
          </w:p>
        </w:tc>
      </w:tr>
      <w:tr w:rsidR="000A18A6" w:rsidRPr="000A18A6" w14:paraId="64CB01C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9F896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NK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7C1B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5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7F361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9E09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88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93C4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71E-08</w:t>
            </w:r>
          </w:p>
        </w:tc>
      </w:tr>
      <w:tr w:rsidR="000A18A6" w:rsidRPr="000A18A6" w14:paraId="7DCED4B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111FA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N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F7AE5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E74E2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AE7AF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8.83E-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AF800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90E-08</w:t>
            </w:r>
          </w:p>
        </w:tc>
      </w:tr>
      <w:tr w:rsidR="000A18A6" w:rsidRPr="000A18A6" w14:paraId="674D26CC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38AB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ANSL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AC2E8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1811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41C82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00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A8BC5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13E-08</w:t>
            </w:r>
          </w:p>
        </w:tc>
      </w:tr>
      <w:tr w:rsidR="000A18A6" w:rsidRPr="000A18A6" w14:paraId="24F128D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D642D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NF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7D0018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D8ACA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647D7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19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2E7FF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49E-08</w:t>
            </w:r>
          </w:p>
        </w:tc>
      </w:tr>
      <w:tr w:rsidR="000A18A6" w:rsidRPr="000A18A6" w14:paraId="7213993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B8735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ABH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E4D3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4103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FDF4E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29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A9183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70E-08</w:t>
            </w:r>
          </w:p>
        </w:tc>
      </w:tr>
      <w:tr w:rsidR="000A18A6" w:rsidRPr="000A18A6" w14:paraId="428D71F6" w14:textId="77777777" w:rsidTr="000A18A6">
        <w:trPr>
          <w:trHeight w:val="4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EA215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BFA2T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0DA86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1-q11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0227E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C16A0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0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0DC00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2.91E-08</w:t>
            </w:r>
          </w:p>
        </w:tc>
      </w:tr>
      <w:tr w:rsidR="000A18A6" w:rsidRPr="000A18A6" w14:paraId="46E44B7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59CFE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8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8962C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E426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67584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46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20E8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02E-08</w:t>
            </w:r>
          </w:p>
        </w:tc>
      </w:tr>
      <w:tr w:rsidR="000A18A6" w:rsidRPr="000A18A6" w14:paraId="7E9F5B8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30598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HX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E700C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14EA3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6A34B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57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75508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25E-08</w:t>
            </w:r>
          </w:p>
        </w:tc>
      </w:tr>
      <w:tr w:rsidR="000A18A6" w:rsidRPr="000A18A6" w14:paraId="1D774A49" w14:textId="77777777" w:rsidTr="000A18A6">
        <w:trPr>
          <w:trHeight w:val="4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6457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NAZ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24E6B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2q11.22-q11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2C7B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A40F1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61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3E93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32E-08</w:t>
            </w:r>
          </w:p>
        </w:tc>
      </w:tr>
      <w:tr w:rsidR="000A18A6" w:rsidRPr="000A18A6" w14:paraId="2FFC1C3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69A1C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OL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70C95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22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E87A8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B14CD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0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DC6AD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50E-08</w:t>
            </w:r>
          </w:p>
        </w:tc>
      </w:tr>
      <w:tr w:rsidR="000A18A6" w:rsidRPr="000A18A6" w14:paraId="1C299A0F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D4317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BK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B86B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ECE41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F7219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1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D18D6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52E-08</w:t>
            </w:r>
          </w:p>
        </w:tc>
      </w:tr>
      <w:tr w:rsidR="000A18A6" w:rsidRPr="000A18A6" w14:paraId="04583E77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07E06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BX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39B18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5C728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A2271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72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C18D5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52E-08</w:t>
            </w:r>
          </w:p>
        </w:tc>
      </w:tr>
      <w:tr w:rsidR="000A18A6" w:rsidRPr="000A18A6" w14:paraId="15913581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61185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RR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F0D6B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p21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6B15E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3574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1.81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8AA1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3.70E-08</w:t>
            </w:r>
          </w:p>
        </w:tc>
      </w:tr>
      <w:tr w:rsidR="000A18A6" w:rsidRPr="000A18A6" w14:paraId="3F7A9CA4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BE5BD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FY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D6605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3A884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89E44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2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0665C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09E-08</w:t>
            </w:r>
          </w:p>
        </w:tc>
      </w:tr>
      <w:tr w:rsidR="000A18A6" w:rsidRPr="000A18A6" w14:paraId="02C4F9A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D81F6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R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39E53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2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A982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B62E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2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1E699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09E-08</w:t>
            </w:r>
          </w:p>
        </w:tc>
      </w:tr>
      <w:tr w:rsidR="000A18A6" w:rsidRPr="000A18A6" w14:paraId="4985827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AA5FE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NHB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2EBBE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EC3FC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567BB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2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D4386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09E-08</w:t>
            </w:r>
          </w:p>
        </w:tc>
      </w:tr>
      <w:tr w:rsidR="000A18A6" w:rsidRPr="000A18A6" w14:paraId="164B8BC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EBEDE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NF6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12470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13.3-p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BB36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5E6AE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3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39179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11E-08</w:t>
            </w:r>
          </w:p>
        </w:tc>
      </w:tr>
      <w:tr w:rsidR="000A18A6" w:rsidRPr="000A18A6" w14:paraId="5680CE2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3DE51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EMA4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89E1F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ADC4E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66958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7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84035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17E-08</w:t>
            </w:r>
          </w:p>
        </w:tc>
      </w:tr>
      <w:tr w:rsidR="000A18A6" w:rsidRPr="000A18A6" w14:paraId="2883CBDB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71E58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YTHD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7EE4F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4q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407F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370C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09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9F2C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20E-08</w:t>
            </w:r>
          </w:p>
        </w:tc>
      </w:tr>
      <w:tr w:rsidR="000A18A6" w:rsidRPr="000A18A6" w14:paraId="5B708BC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306B4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3911B2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p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CC5BA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AE4C20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14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F44E6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30E-08</w:t>
            </w:r>
          </w:p>
        </w:tc>
      </w:tr>
      <w:tr w:rsidR="000A18A6" w:rsidRPr="000A18A6" w14:paraId="37D5507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AF1A5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COR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92A5F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6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6DD1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B75D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24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34C0C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48E-08</w:t>
            </w:r>
          </w:p>
        </w:tc>
      </w:tr>
      <w:tr w:rsidR="000A18A6" w:rsidRPr="000A18A6" w14:paraId="71124E3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7BBBF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SD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E6E66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2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22821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E5A9C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3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AF606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64E-08</w:t>
            </w:r>
          </w:p>
        </w:tc>
      </w:tr>
      <w:tr w:rsidR="000A18A6" w:rsidRPr="000A18A6" w14:paraId="698C66FD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EBAE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SYT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6497D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3q2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2EDB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6B68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34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587E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64E-08</w:t>
            </w:r>
          </w:p>
        </w:tc>
      </w:tr>
      <w:tr w:rsidR="000A18A6" w:rsidRPr="000A18A6" w14:paraId="5463A38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57D43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RS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75602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F6A30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D8AB0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48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268FB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91E-08</w:t>
            </w:r>
          </w:p>
        </w:tc>
      </w:tr>
      <w:tr w:rsidR="000A18A6" w:rsidRPr="000A18A6" w14:paraId="60C0CC7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5B2F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LD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03CD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A24E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55E0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1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4CBF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4.97E-08</w:t>
            </w:r>
          </w:p>
        </w:tc>
      </w:tr>
      <w:tr w:rsidR="000A18A6" w:rsidRPr="000A18A6" w14:paraId="79B3859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71E5D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FAX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8B9B2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16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CB575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8E3A03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55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8558F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03E-08</w:t>
            </w:r>
          </w:p>
        </w:tc>
      </w:tr>
      <w:tr w:rsidR="000A18A6" w:rsidRPr="000A18A6" w14:paraId="7E453FC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843E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lastRenderedPageBreak/>
              <w:t>WWC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2A7B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2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A43B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3E08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1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86A5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32E-08</w:t>
            </w:r>
          </w:p>
        </w:tc>
      </w:tr>
      <w:tr w:rsidR="000A18A6" w:rsidRPr="000A18A6" w14:paraId="215AD27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ACDF3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KCNIP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FFCB2C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q1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6335B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0F800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2.75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AF2CE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40E-08</w:t>
            </w:r>
          </w:p>
        </w:tc>
      </w:tr>
      <w:tr w:rsidR="000A18A6" w:rsidRPr="000A18A6" w14:paraId="14A1663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4907C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ABP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B5FD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59789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7390C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04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5A89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5.91E-08</w:t>
            </w:r>
          </w:p>
        </w:tc>
      </w:tr>
      <w:tr w:rsidR="000A18A6" w:rsidRPr="000A18A6" w14:paraId="75763115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DB697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P53B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26A662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5q1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DECC0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45EFC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0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0D5B5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01E-08</w:t>
            </w:r>
          </w:p>
        </w:tc>
      </w:tr>
      <w:tr w:rsidR="000A18A6" w:rsidRPr="000A18A6" w14:paraId="4393853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45E4F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GRIPA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DDF2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p11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15B11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7400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0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03EB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01E-08</w:t>
            </w:r>
          </w:p>
        </w:tc>
      </w:tr>
      <w:tr w:rsidR="000A18A6" w:rsidRPr="000A18A6" w14:paraId="1DD21975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6B784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SART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F25D6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F67DA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3E665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12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E85A0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04E-08</w:t>
            </w:r>
          </w:p>
        </w:tc>
      </w:tr>
      <w:tr w:rsidR="000A18A6" w:rsidRPr="000A18A6" w14:paraId="00CE042B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27545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ZBT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DBD90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q2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220E0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101A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29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8443A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34E-08</w:t>
            </w:r>
          </w:p>
        </w:tc>
      </w:tr>
      <w:tr w:rsidR="000A18A6" w:rsidRPr="000A18A6" w14:paraId="06E15D1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A82A7B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TC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68B80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69045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CD94E7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45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A4C33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64E-08</w:t>
            </w:r>
          </w:p>
        </w:tc>
      </w:tr>
      <w:tr w:rsidR="000A18A6" w:rsidRPr="000A18A6" w14:paraId="3375DDE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BCDBA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COA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3542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3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006F1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319E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2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F67F1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6.93E-08</w:t>
            </w:r>
          </w:p>
        </w:tc>
      </w:tr>
      <w:tr w:rsidR="000A18A6" w:rsidRPr="000A18A6" w14:paraId="4B8B18A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CEFD9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DI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E3BB2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p1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8EFE6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C2F40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68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318DAB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04E-08</w:t>
            </w:r>
          </w:p>
        </w:tc>
      </w:tr>
      <w:tr w:rsidR="000A18A6" w:rsidRPr="000A18A6" w14:paraId="424BE303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3CF89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HDAC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A58E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7q21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D0924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8357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1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76D16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47E-08</w:t>
            </w:r>
          </w:p>
        </w:tc>
      </w:tr>
      <w:tr w:rsidR="000A18A6" w:rsidRPr="000A18A6" w14:paraId="392EA97F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50C354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COX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962542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7p2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C43C9C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A03D5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3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5F1ED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0E-08</w:t>
            </w:r>
          </w:p>
        </w:tc>
      </w:tr>
      <w:tr w:rsidR="000A18A6" w:rsidRPr="000A18A6" w14:paraId="27DAB49F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2937F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DLG5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5DBD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DEEB3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F38F3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3.96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98407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7.53E-08</w:t>
            </w:r>
          </w:p>
        </w:tc>
      </w:tr>
      <w:tr w:rsidR="000A18A6" w:rsidRPr="000A18A6" w14:paraId="1DB1ADF9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4FF47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WRNI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61E4E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6p25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98295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7604B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28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A060E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10E-08</w:t>
            </w:r>
          </w:p>
        </w:tc>
      </w:tr>
      <w:tr w:rsidR="000A18A6" w:rsidRPr="000A18A6" w14:paraId="10380FEC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BE43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PL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1E61F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A096E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CAA81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4.68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F316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8.80E-08</w:t>
            </w:r>
          </w:p>
        </w:tc>
      </w:tr>
      <w:tr w:rsidR="000A18A6" w:rsidRPr="000A18A6" w14:paraId="25A8D758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C784BC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BM4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3BFC62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1q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4E1E8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5F5321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26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8EDC5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78E-08</w:t>
            </w:r>
          </w:p>
        </w:tc>
      </w:tr>
      <w:tr w:rsidR="000A18A6" w:rsidRPr="000A18A6" w14:paraId="00055E50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5A129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BCA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886A4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q13.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2C2F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E8A8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30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74F5C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9.83E-08</w:t>
            </w:r>
          </w:p>
        </w:tc>
      </w:tr>
      <w:tr w:rsidR="000A18A6" w:rsidRPr="000A18A6" w14:paraId="3500065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8FFCB2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UBIA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215177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p36.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3F0FB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4A658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45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026A12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1E-07</w:t>
            </w:r>
          </w:p>
        </w:tc>
      </w:tr>
      <w:tr w:rsidR="000A18A6" w:rsidRPr="000A18A6" w14:paraId="65449C05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11166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K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55A5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6q1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6663E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2D77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78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E13F4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7E-07</w:t>
            </w:r>
          </w:p>
        </w:tc>
      </w:tr>
      <w:tr w:rsidR="000A18A6" w:rsidRPr="000A18A6" w14:paraId="2907FB1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4224BE1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RPL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C5A4F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5p1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3569AB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79D8B6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1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7BAF7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7E-07</w:t>
            </w:r>
          </w:p>
        </w:tc>
      </w:tr>
      <w:tr w:rsidR="000A18A6" w:rsidRPr="000A18A6" w14:paraId="4DB2596F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379EE8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NR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7FB0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Xq2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71A9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539F7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5.86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89FAB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08E-07</w:t>
            </w:r>
          </w:p>
        </w:tc>
      </w:tr>
      <w:tr w:rsidR="000A18A6" w:rsidRPr="000A18A6" w14:paraId="7A5E16F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1DC9E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GR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D7367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2q2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51A97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DEBDC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39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D225D3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8E-07</w:t>
            </w:r>
          </w:p>
        </w:tc>
      </w:tr>
      <w:tr w:rsidR="000A18A6" w:rsidRPr="000A18A6" w14:paraId="1E7D7CA6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A3C65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VAV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DC64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9q3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DAD73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3EC12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4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E43978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8E-07</w:t>
            </w:r>
          </w:p>
        </w:tc>
      </w:tr>
      <w:tr w:rsidR="000A18A6" w:rsidRPr="000A18A6" w14:paraId="0F53808A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23ADCB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EIF2B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CF152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p2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16B0275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4A306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49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6308B0F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19E-07</w:t>
            </w:r>
          </w:p>
        </w:tc>
      </w:tr>
      <w:tr w:rsidR="000A18A6" w:rsidRPr="000A18A6" w14:paraId="4479168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6E98E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YHI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AA1A3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8p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47B4C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EB92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64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1702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2E-07</w:t>
            </w:r>
          </w:p>
        </w:tc>
      </w:tr>
      <w:tr w:rsidR="000A18A6" w:rsidRPr="000A18A6" w14:paraId="6B1D0EEE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6160D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LZT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CD6D0D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0q24.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DD6E4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DB87F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84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FC9640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5E-07</w:t>
            </w:r>
          </w:p>
        </w:tc>
      </w:tr>
      <w:tr w:rsidR="000A18A6" w:rsidRPr="000A18A6" w14:paraId="0AEFEA82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D2C01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TMEM63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1F0C8A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q42.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30E51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1B73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6.98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6D94B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7E-07</w:t>
            </w:r>
          </w:p>
        </w:tc>
      </w:tr>
      <w:tr w:rsidR="000A18A6" w:rsidRPr="000A18A6" w14:paraId="2CAD7864" w14:textId="77777777" w:rsidTr="000A18A6">
        <w:trPr>
          <w:trHeight w:val="324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043A85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ILF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45CA20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19p1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67DDE1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B7D9AD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04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26B2FE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8E-07</w:t>
            </w:r>
          </w:p>
        </w:tc>
      </w:tr>
      <w:tr w:rsidR="000A18A6" w:rsidRPr="000A18A6" w14:paraId="3C3435CD" w14:textId="77777777" w:rsidTr="000A18A6">
        <w:trPr>
          <w:trHeight w:val="4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F05E0F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333333"/>
                <w:kern w:val="0"/>
                <w:sz w:val="16"/>
                <w:szCs w:val="16"/>
              </w:rPr>
              <w:t>PHF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53519" w14:textId="77777777" w:rsidR="000A18A6" w:rsidRPr="000A18A6" w:rsidRDefault="000A18A6" w:rsidP="000A18A6">
            <w:pPr>
              <w:widowControl/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333333"/>
                <w:kern w:val="0"/>
                <w:sz w:val="16"/>
                <w:szCs w:val="16"/>
              </w:rPr>
              <w:t>20q11.22-q11.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E2DD24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B40404"/>
                <w:kern w:val="0"/>
                <w:sz w:val="16"/>
                <w:szCs w:val="16"/>
              </w:rPr>
              <w:t>-0.2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A9ED9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color w:val="000000"/>
                <w:kern w:val="0"/>
                <w:sz w:val="16"/>
                <w:szCs w:val="16"/>
              </w:rPr>
              <w:t>7.10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CAC8C" w14:textId="77777777" w:rsidR="000A18A6" w:rsidRPr="000A18A6" w:rsidRDefault="000A18A6" w:rsidP="000A18A6">
            <w:pPr>
              <w:widowControl/>
              <w:jc w:val="right"/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</w:pPr>
            <w:r w:rsidRPr="000A18A6">
              <w:rPr>
                <w:rFonts w:eastAsia="新細明體" w:cstheme="minorHAnsi"/>
                <w:b/>
                <w:bCs/>
                <w:color w:val="000000"/>
                <w:kern w:val="0"/>
                <w:sz w:val="16"/>
                <w:szCs w:val="16"/>
              </w:rPr>
              <w:t>1.29E-07</w:t>
            </w:r>
          </w:p>
        </w:tc>
      </w:tr>
    </w:tbl>
    <w:p w14:paraId="404FA169" w14:textId="77777777" w:rsidR="000A18A6" w:rsidRPr="000A18A6" w:rsidRDefault="000A18A6" w:rsidP="000A18A6">
      <w:pPr>
        <w:jc w:val="center"/>
      </w:pPr>
    </w:p>
    <w:sectPr w:rsidR="000A18A6" w:rsidRPr="000A18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B38FE" w14:textId="77777777" w:rsidR="00957EE9" w:rsidRDefault="00957EE9" w:rsidP="00901735">
      <w:r>
        <w:separator/>
      </w:r>
    </w:p>
  </w:endnote>
  <w:endnote w:type="continuationSeparator" w:id="0">
    <w:p w14:paraId="2B27581C" w14:textId="77777777" w:rsidR="00957EE9" w:rsidRDefault="00957EE9" w:rsidP="00901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60AD4" w14:textId="77777777" w:rsidR="00957EE9" w:rsidRDefault="00957EE9" w:rsidP="00901735">
      <w:r>
        <w:separator/>
      </w:r>
    </w:p>
  </w:footnote>
  <w:footnote w:type="continuationSeparator" w:id="0">
    <w:p w14:paraId="55511743" w14:textId="77777777" w:rsidR="00957EE9" w:rsidRDefault="00957EE9" w:rsidP="00901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37E"/>
    <w:rsid w:val="000A18A6"/>
    <w:rsid w:val="003112CD"/>
    <w:rsid w:val="00736531"/>
    <w:rsid w:val="00777DB5"/>
    <w:rsid w:val="007D6FB1"/>
    <w:rsid w:val="00817908"/>
    <w:rsid w:val="00901735"/>
    <w:rsid w:val="00957EE9"/>
    <w:rsid w:val="00AE737E"/>
    <w:rsid w:val="00C05EDB"/>
    <w:rsid w:val="00D5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252AC"/>
  <w15:chartTrackingRefBased/>
  <w15:docId w15:val="{A27E5F6C-72DD-4861-B431-3DBE2E440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A18A6"/>
    <w:rPr>
      <w:i/>
      <w:iCs/>
    </w:rPr>
  </w:style>
  <w:style w:type="character" w:styleId="a4">
    <w:name w:val="Hyperlink"/>
    <w:basedOn w:val="a0"/>
    <w:uiPriority w:val="99"/>
    <w:semiHidden/>
    <w:unhideWhenUsed/>
    <w:rsid w:val="000A18A6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0A18A6"/>
    <w:rPr>
      <w:color w:val="954F72"/>
      <w:u w:val="single"/>
    </w:rPr>
  </w:style>
  <w:style w:type="paragraph" w:customStyle="1" w:styleId="msonormal0">
    <w:name w:val="msonormal"/>
    <w:basedOn w:val="a"/>
    <w:rsid w:val="000A18A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3">
    <w:name w:val="xl63"/>
    <w:basedOn w:val="a"/>
    <w:rsid w:val="000A18A6"/>
    <w:pPr>
      <w:widowControl/>
      <w:pBdr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64">
    <w:name w:val="xl64"/>
    <w:basedOn w:val="a"/>
    <w:rsid w:val="000A18A6"/>
    <w:pPr>
      <w:widowControl/>
      <w:pBdr>
        <w:bottom w:val="single" w:sz="8" w:space="0" w:color="DDDDDD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65">
    <w:name w:val="xl65"/>
    <w:basedOn w:val="a"/>
    <w:rsid w:val="000A18A6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66">
    <w:name w:val="xl66"/>
    <w:basedOn w:val="a"/>
    <w:rsid w:val="000A18A6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333333"/>
      <w:kern w:val="0"/>
      <w:sz w:val="16"/>
      <w:szCs w:val="16"/>
    </w:rPr>
  </w:style>
  <w:style w:type="paragraph" w:customStyle="1" w:styleId="xl67">
    <w:name w:val="xl67"/>
    <w:basedOn w:val="a"/>
    <w:rsid w:val="000A18A6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295729"/>
      <w:kern w:val="0"/>
      <w:sz w:val="16"/>
      <w:szCs w:val="16"/>
    </w:rPr>
  </w:style>
  <w:style w:type="paragraph" w:customStyle="1" w:styleId="xl68">
    <w:name w:val="xl68"/>
    <w:basedOn w:val="a"/>
    <w:rsid w:val="000A18A6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0A18A6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0A18A6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333333"/>
      <w:kern w:val="0"/>
      <w:sz w:val="16"/>
      <w:szCs w:val="16"/>
    </w:rPr>
  </w:style>
  <w:style w:type="paragraph" w:customStyle="1" w:styleId="xl71">
    <w:name w:val="xl71"/>
    <w:basedOn w:val="a"/>
    <w:rsid w:val="000A18A6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333333"/>
      <w:kern w:val="0"/>
      <w:sz w:val="16"/>
      <w:szCs w:val="16"/>
    </w:rPr>
  </w:style>
  <w:style w:type="paragraph" w:customStyle="1" w:styleId="xl72">
    <w:name w:val="xl72"/>
    <w:basedOn w:val="a"/>
    <w:rsid w:val="000A18A6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295729"/>
      <w:kern w:val="0"/>
      <w:sz w:val="16"/>
      <w:szCs w:val="16"/>
    </w:rPr>
  </w:style>
  <w:style w:type="paragraph" w:customStyle="1" w:styleId="xl73">
    <w:name w:val="xl73"/>
    <w:basedOn w:val="a"/>
    <w:rsid w:val="000A18A6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0A18A6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b/>
      <w:bCs/>
      <w:color w:val="000000"/>
      <w:kern w:val="0"/>
      <w:sz w:val="16"/>
      <w:szCs w:val="16"/>
    </w:rPr>
  </w:style>
  <w:style w:type="paragraph" w:customStyle="1" w:styleId="xl75">
    <w:name w:val="xl75"/>
    <w:basedOn w:val="a"/>
    <w:rsid w:val="000A18A6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Arial" w:eastAsia="新細明體" w:hAnsi="Arial" w:cs="Arial"/>
      <w:color w:val="B40404"/>
      <w:kern w:val="0"/>
      <w:sz w:val="16"/>
      <w:szCs w:val="16"/>
    </w:rPr>
  </w:style>
  <w:style w:type="paragraph" w:customStyle="1" w:styleId="xl76">
    <w:name w:val="xl76"/>
    <w:basedOn w:val="a"/>
    <w:rsid w:val="000A18A6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Arial" w:eastAsia="新細明體" w:hAnsi="Arial" w:cs="Arial"/>
      <w:color w:val="B40404"/>
      <w:kern w:val="0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9017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90173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9017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9017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7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3</Pages>
  <Words>2767</Words>
  <Characters>15777</Characters>
  <Application>Microsoft Office Word</Application>
  <DocSecurity>0</DocSecurity>
  <Lines>131</Lines>
  <Paragraphs>37</Paragraphs>
  <ScaleCrop>false</ScaleCrop>
  <Company/>
  <LinksUpToDate>false</LinksUpToDate>
  <CharactersWithSpaces>1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岳 賴</dc:creator>
  <cp:keywords/>
  <dc:description/>
  <cp:lastModifiedBy>弘岳 賴</cp:lastModifiedBy>
  <cp:revision>4</cp:revision>
  <dcterms:created xsi:type="dcterms:W3CDTF">2022-02-09T15:06:00Z</dcterms:created>
  <dcterms:modified xsi:type="dcterms:W3CDTF">2022-09-07T02:49:00Z</dcterms:modified>
</cp:coreProperties>
</file>